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9D8AA" w14:textId="77777777" w:rsidR="00F12AC1" w:rsidRDefault="00F12AC1" w:rsidP="00F12AC1">
      <w:pPr>
        <w:pStyle w:val="A4"/>
        <w:jc w:val="both"/>
        <w:rPr>
          <w:b/>
          <w:bCs/>
        </w:rPr>
      </w:pPr>
      <w:r>
        <w:rPr>
          <w:b/>
          <w:bCs/>
        </w:rPr>
        <w:t>Supplemental tables</w:t>
      </w:r>
    </w:p>
    <w:p w14:paraId="5EA9BAE3" w14:textId="77777777" w:rsidR="00F12AC1" w:rsidRDefault="00F12AC1" w:rsidP="00F12AC1">
      <w:pPr>
        <w:jc w:val="left"/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</w:pPr>
      <w:r w:rsidRPr="00A7757C"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  <w:t xml:space="preserve">Table S1 Clinicopathological Information of Neuroblastoma Patients tissue samples for </w:t>
      </w:r>
      <w:r w:rsidR="00CD435C" w:rsidRPr="00A7757C">
        <w:rPr>
          <w:rFonts w:ascii="Times New Roman" w:eastAsia="Arial Unicode MS" w:hAnsi="Times New Roman" w:cs="Arial Unicode MS" w:hint="eastAsia"/>
          <w:b/>
          <w:bCs/>
          <w:color w:val="000000"/>
          <w:kern w:val="0"/>
          <w:sz w:val="24"/>
          <w:szCs w:val="24"/>
          <w:u w:color="000000"/>
        </w:rPr>
        <w:t>lncRNA-seq</w:t>
      </w:r>
    </w:p>
    <w:tbl>
      <w:tblPr>
        <w:tblW w:w="13751" w:type="dxa"/>
        <w:tblInd w:w="-1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844"/>
        <w:gridCol w:w="961"/>
        <w:gridCol w:w="1008"/>
        <w:gridCol w:w="1008"/>
        <w:gridCol w:w="1009"/>
        <w:gridCol w:w="1084"/>
        <w:gridCol w:w="1074"/>
        <w:gridCol w:w="1153"/>
        <w:gridCol w:w="1151"/>
        <w:gridCol w:w="1152"/>
        <w:gridCol w:w="1173"/>
        <w:gridCol w:w="1134"/>
      </w:tblGrid>
      <w:tr w:rsidR="00A7757C" w:rsidRPr="0056684D" w14:paraId="2FD86261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37B18" w14:textId="6E5B7616" w:rsidR="00A7757C" w:rsidRPr="0056684D" w:rsidRDefault="00A7757C" w:rsidP="00574F84">
            <w:pPr>
              <w:rPr>
                <w:sz w:val="18"/>
                <w:szCs w:val="18"/>
              </w:rPr>
            </w:pPr>
            <w:r w:rsidRPr="00975B4A">
              <w:rPr>
                <w:rFonts w:ascii="Times New Roman" w:eastAsia="Arial Unicode MS" w:hAnsi="Times New Roman" w:cs="Arial Unicode MS" w:hint="eastAsia"/>
                <w:color w:val="000000"/>
                <w:kern w:val="0"/>
                <w:sz w:val="18"/>
                <w:szCs w:val="18"/>
                <w:u w:color="000000"/>
              </w:rPr>
              <w:t>Sampl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61F62" w14:textId="735952DC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</w:t>
            </w:r>
            <w:r w:rsidRPr="0056684D">
              <w:rPr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E05E" w14:textId="7CE16725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</w:t>
            </w:r>
            <w:r w:rsidRPr="0056684D">
              <w:rPr>
                <w:sz w:val="18"/>
                <w:szCs w:val="18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27A53" w14:textId="021E3762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</w:t>
            </w:r>
            <w:r w:rsidRPr="0056684D">
              <w:rPr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8583" w14:textId="27440342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</w:t>
            </w:r>
            <w:r w:rsidRPr="0056684D">
              <w:rPr>
                <w:sz w:val="18"/>
                <w:szCs w:val="18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D7BE" w14:textId="1674F084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6E8A761A" w14:textId="0949F8E3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0E1BABB" w14:textId="5D7A5506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EC5785D" w14:textId="627A8535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R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8A77F38" w14:textId="4F9A10F2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4CC875B6" w14:textId="25AB59EB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4158B663" w14:textId="72AC4102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3</w:t>
            </w:r>
          </w:p>
        </w:tc>
      </w:tr>
      <w:tr w:rsidR="00A7757C" w:rsidRPr="0056684D" w14:paraId="48F150B9" w14:textId="77777777" w:rsidTr="00A7757C">
        <w:trPr>
          <w:cantSplit/>
          <w:trHeight w:val="23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2E541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Ag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1A30F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7C58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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42C97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F50A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1E08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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2E082D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FC761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4A749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66CB53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92F12A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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3AB31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</w:tr>
      <w:tr w:rsidR="00A7757C" w:rsidRPr="0056684D" w14:paraId="3DBA96C2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B3E7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Gender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C97EF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D7EC5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52853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F36A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ED544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D86E8A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157FFF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DC27A4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E9756E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4AAEEF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260CF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</w:tr>
      <w:tr w:rsidR="00A7757C" w:rsidRPr="0056684D" w14:paraId="32F0CEDE" w14:textId="77777777" w:rsidTr="00A7757C">
        <w:trPr>
          <w:cantSplit/>
          <w:trHeight w:val="278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65290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 xml:space="preserve">Primary site  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4018" w14:textId="199F0D35" w:rsidR="00A7757C" w:rsidRPr="0056684D" w:rsidRDefault="00A7757C" w:rsidP="00574F84">
            <w:pPr>
              <w:pStyle w:val="A4"/>
              <w:spacing w:line="240" w:lineRule="auto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9B42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D6AB0">
              <w:rPr>
                <w:sz w:val="18"/>
                <w:szCs w:val="18"/>
              </w:rPr>
              <w:t>thorax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46E8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D01DA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D04A6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E84931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4CC46E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D6AB0">
              <w:rPr>
                <w:sz w:val="18"/>
                <w:szCs w:val="18"/>
              </w:rPr>
              <w:t>thorax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186B88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D6AB0">
              <w:rPr>
                <w:sz w:val="18"/>
                <w:szCs w:val="18"/>
              </w:rPr>
              <w:t>thorax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E20364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A8FC01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D882B0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</w:tr>
      <w:tr w:rsidR="00A7757C" w:rsidRPr="0056684D" w14:paraId="6E4D610B" w14:textId="77777777" w:rsidTr="00A7757C">
        <w:trPr>
          <w:cantSplit/>
          <w:trHeight w:val="376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BB1E4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Metastasi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43E1D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FA08C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EF5AD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A705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B3500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5CEDBC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1909A3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936F81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DE239C">
              <w:rPr>
                <w:sz w:val="18"/>
                <w:szCs w:val="18"/>
              </w:rPr>
              <w:t>Absent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299809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BA5886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E302EC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</w:tr>
      <w:tr w:rsidR="00A7757C" w:rsidRPr="0056684D" w14:paraId="65FC7DAB" w14:textId="77777777" w:rsidTr="00A7757C">
        <w:trPr>
          <w:cantSplit/>
          <w:trHeight w:val="384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0DD22" w14:textId="77777777" w:rsidR="00A7757C" w:rsidRPr="0056684D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 gene amplific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17AD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15C7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5232B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32B73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693CC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80DBB7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79D6D1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32F9E0" w14:textId="77777777" w:rsidR="00A7757C" w:rsidRPr="00DE239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A8DA12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C2BA41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-amplified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704807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-amplified</w:t>
            </w:r>
          </w:p>
        </w:tc>
      </w:tr>
      <w:tr w:rsidR="00A7757C" w:rsidRPr="0056684D" w14:paraId="1D564AE3" w14:textId="77777777" w:rsidTr="00A7757C">
        <w:trPr>
          <w:cantSplit/>
          <w:trHeight w:val="72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F0D3" w14:textId="77777777" w:rsidR="00A7757C" w:rsidRPr="00AC11DD" w:rsidRDefault="00A7757C" w:rsidP="00574F84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Grade of differenti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C911C" w14:textId="77777777" w:rsidR="00A7757C" w:rsidRPr="00F11660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B4C5B">
              <w:rPr>
                <w:sz w:val="18"/>
                <w:szCs w:val="18"/>
              </w:rPr>
              <w:t>maturing subtyp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7E3CB" w14:textId="77777777" w:rsidR="00A7757C" w:rsidRPr="00F11660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B4C5B">
              <w:rPr>
                <w:sz w:val="18"/>
                <w:szCs w:val="18"/>
              </w:rPr>
              <w:t>maturing subtyp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ACFEA" w14:textId="77777777" w:rsidR="00A7757C" w:rsidRPr="00F11660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B4C5B">
              <w:rPr>
                <w:sz w:val="18"/>
                <w:szCs w:val="18"/>
              </w:rPr>
              <w:t>maturing subtype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36CD" w14:textId="77777777" w:rsidR="00A7757C" w:rsidRPr="00F11660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B4C5B">
              <w:rPr>
                <w:sz w:val="18"/>
                <w:szCs w:val="18"/>
              </w:rPr>
              <w:t>maturing subtype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146F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Differentiat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C2EED8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Differentiat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51AC5C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Differentiating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4E21BC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Differentiating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70FABE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5035DF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2F869A" w14:textId="77777777" w:rsidR="00A7757C" w:rsidRDefault="00A7757C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</w:tr>
      <w:tr w:rsidR="00803B14" w:rsidRPr="0056684D" w14:paraId="50934482" w14:textId="77777777" w:rsidTr="00803B14">
        <w:trPr>
          <w:cantSplit/>
          <w:trHeight w:val="194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627E7" w14:textId="50A8EC77" w:rsidR="00803B14" w:rsidRPr="002F5168" w:rsidRDefault="00803B14" w:rsidP="00574F84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803B14">
              <w:rPr>
                <w:color w:val="000000" w:themeColor="text1"/>
                <w:sz w:val="18"/>
                <w:szCs w:val="18"/>
              </w:rPr>
              <w:t>INRGS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5C3CE" w14:textId="60A179EC" w:rsidR="00803B14" w:rsidRPr="005B4C5B" w:rsidRDefault="00803B14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5651D" w14:textId="047440F6" w:rsidR="00803B14" w:rsidRPr="005B4C5B" w:rsidRDefault="00803B14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4FAFB" w14:textId="6857342F" w:rsidR="00803B14" w:rsidRPr="005B4C5B" w:rsidRDefault="00803B14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D22CF" w14:textId="02CC6044" w:rsidR="00803B14" w:rsidRPr="005B4C5B" w:rsidRDefault="00803B14" w:rsidP="00574F84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3ECF" w14:textId="0C29BAAF" w:rsidR="00803B14" w:rsidRPr="002F5168" w:rsidRDefault="00803B14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9F5C59" w14:textId="61281F60" w:rsidR="00803B14" w:rsidRPr="002F5168" w:rsidRDefault="00803B14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A6914E" w14:textId="093B4B6E" w:rsidR="00803B14" w:rsidRPr="002F5168" w:rsidRDefault="00803B14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214868" w14:textId="4448543D" w:rsidR="00803B14" w:rsidRPr="002F5168" w:rsidRDefault="00803B14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E3AD5A" w14:textId="0E00F39F" w:rsidR="00803B14" w:rsidRPr="002F5168" w:rsidRDefault="006F6359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7E1AEE" w14:textId="558EE2B1" w:rsidR="00803B14" w:rsidRPr="002F5168" w:rsidRDefault="006F6359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BF002" w14:textId="659B8886" w:rsidR="00803B14" w:rsidRPr="002F5168" w:rsidRDefault="006F6359" w:rsidP="00574F84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</w:tr>
      <w:tr w:rsidR="00A7757C" w:rsidRPr="0056684D" w14:paraId="07F81548" w14:textId="77777777" w:rsidTr="00A7757C">
        <w:trPr>
          <w:cantSplit/>
          <w:trHeight w:val="302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3B55E" w14:textId="72F6BF1F" w:rsidR="00A7757C" w:rsidRPr="00B57CA8" w:rsidRDefault="005942F3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942F3">
              <w:rPr>
                <w:color w:val="000000" w:themeColor="text1"/>
                <w:sz w:val="18"/>
                <w:szCs w:val="18"/>
              </w:rPr>
              <w:t>CO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942F3">
              <w:rPr>
                <w:color w:val="000000" w:themeColor="text1"/>
                <w:sz w:val="18"/>
                <w:szCs w:val="18"/>
              </w:rPr>
              <w:t>Neuroblastoma Risk Grouping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94E3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9BC14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2F84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8DC80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01CDF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65A0994F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D26671B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54E56DE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B57CA8">
              <w:rPr>
                <w:color w:val="000000" w:themeColor="text1"/>
                <w:sz w:val="18"/>
                <w:szCs w:val="18"/>
              </w:rPr>
              <w:t>low-risk</w:t>
            </w:r>
            <w:proofErr w:type="gramEnd"/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4967573E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C8AC223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2467FAD" w14:textId="77777777" w:rsidR="00A7757C" w:rsidRPr="00B57CA8" w:rsidRDefault="00A7757C" w:rsidP="00574F84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</w:tr>
    </w:tbl>
    <w:p w14:paraId="6EA131EC" w14:textId="77777777" w:rsidR="004127D6" w:rsidRDefault="004127D6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35C9E75F" w14:textId="77777777" w:rsidR="00A7757C" w:rsidRDefault="00A7757C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710B8F5E" w14:textId="77777777" w:rsidR="001071C5" w:rsidRDefault="001071C5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2252A27E" w14:textId="77777777" w:rsidR="00803B14" w:rsidRDefault="00803B14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3B55871C" w14:textId="7FE93A29" w:rsidR="00975B4A" w:rsidRPr="00975B4A" w:rsidRDefault="00975B4A" w:rsidP="00975B4A">
      <w:pPr>
        <w:jc w:val="left"/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</w:pPr>
      <w:r w:rsidRPr="001071C5"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  <w:lastRenderedPageBreak/>
        <w:t xml:space="preserve">Table S1 Clinicopathological Information of Neuroblastoma Patients tissue samples for </w:t>
      </w:r>
      <w:r w:rsidRPr="001071C5">
        <w:rPr>
          <w:rFonts w:ascii="Times New Roman" w:eastAsia="Arial Unicode MS" w:hAnsi="Times New Roman" w:cs="Arial Unicode MS" w:hint="eastAsia"/>
          <w:b/>
          <w:bCs/>
          <w:color w:val="000000"/>
          <w:kern w:val="0"/>
          <w:sz w:val="24"/>
          <w:szCs w:val="24"/>
          <w:u w:color="000000"/>
        </w:rPr>
        <w:t>lncRNA-seq</w:t>
      </w:r>
    </w:p>
    <w:tbl>
      <w:tblPr>
        <w:tblW w:w="13366" w:type="dxa"/>
        <w:tblInd w:w="-1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844"/>
        <w:gridCol w:w="961"/>
        <w:gridCol w:w="961"/>
        <w:gridCol w:w="961"/>
        <w:gridCol w:w="1008"/>
        <w:gridCol w:w="1008"/>
        <w:gridCol w:w="1009"/>
        <w:gridCol w:w="1084"/>
        <w:gridCol w:w="1074"/>
        <w:gridCol w:w="1153"/>
        <w:gridCol w:w="1151"/>
        <w:gridCol w:w="1152"/>
      </w:tblGrid>
      <w:tr w:rsidR="00A7757C" w:rsidRPr="0056684D" w14:paraId="32087F9E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0A92" w14:textId="77777777" w:rsidR="00A7757C" w:rsidRPr="0056684D" w:rsidRDefault="00A7757C" w:rsidP="00A7757C">
            <w:pPr>
              <w:rPr>
                <w:sz w:val="18"/>
                <w:szCs w:val="18"/>
              </w:rPr>
            </w:pPr>
            <w:r w:rsidRPr="00975B4A">
              <w:rPr>
                <w:rFonts w:ascii="Times New Roman" w:eastAsia="Arial Unicode MS" w:hAnsi="Times New Roman" w:cs="Arial Unicode MS" w:hint="eastAsia"/>
                <w:color w:val="000000"/>
                <w:kern w:val="0"/>
                <w:sz w:val="18"/>
                <w:szCs w:val="18"/>
                <w:u w:color="000000"/>
              </w:rPr>
              <w:t>Sampl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4153915" w14:textId="3707510C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CE0C10C" w14:textId="2EBD051D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B753A" w14:textId="322A53E2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D2B60" w14:textId="0BDAEF45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60500" w14:textId="731BDDC0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AA5E6" w14:textId="7C3A0C19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1450" w14:textId="4E4468EE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3F071DE6" w14:textId="2C2E6D31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0F12DC6C" w14:textId="21C8CC0F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619EC2DF" w14:textId="565D34ED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2A6C23A" w14:textId="675D4266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4</w:t>
            </w:r>
          </w:p>
        </w:tc>
      </w:tr>
      <w:tr w:rsidR="00A7757C" w:rsidRPr="0056684D" w14:paraId="6AD44D43" w14:textId="77777777" w:rsidTr="00A7757C">
        <w:trPr>
          <w:cantSplit/>
          <w:trHeight w:val="23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4927D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Ag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5EF314" w14:textId="2479F584" w:rsidR="00A7757C" w:rsidRPr="00252864" w:rsidRDefault="00A7757C" w:rsidP="00A7757C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0B7AB9" w14:textId="75CC8378" w:rsidR="00A7757C" w:rsidRPr="00252864" w:rsidRDefault="00A7757C" w:rsidP="00A7757C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480D4" w14:textId="755AA8D2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206D" w14:textId="325A410B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BE684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7259A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A6201" w14:textId="7D19488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6EB122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8E26FE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7A963F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E2BCA9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</w:tr>
      <w:tr w:rsidR="00A7757C" w:rsidRPr="0056684D" w14:paraId="076BC9B6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E98A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Gender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111F1B" w14:textId="41DC8D7A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8D9C39" w14:textId="452C56F7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04A0B" w14:textId="7D6FDD66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6C07" w14:textId="1F66EF8C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0ED3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B9D07" w14:textId="147C5545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3F05C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88B298" w14:textId="66066F28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383B66" w14:textId="6B6511C4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4B8B27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261B81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</w:tr>
      <w:tr w:rsidR="00A7757C" w:rsidRPr="0056684D" w14:paraId="7C8D42C9" w14:textId="77777777" w:rsidTr="00A7757C">
        <w:trPr>
          <w:cantSplit/>
          <w:trHeight w:val="278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6051C" w14:textId="77777777" w:rsidR="00A7757C" w:rsidRP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 xml:space="preserve">Primary site  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227F68" w14:textId="51110CCF" w:rsidR="00A7757C" w:rsidRPr="00C811C2" w:rsidRDefault="00A7757C" w:rsidP="00A7757C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CA2027" w14:textId="16253B31" w:rsidR="00A7757C" w:rsidRPr="00C811C2" w:rsidRDefault="00A7757C" w:rsidP="00A7757C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F3A4" w14:textId="7D1A14BF" w:rsidR="00A7757C" w:rsidRPr="00C811C2" w:rsidRDefault="00A7757C" w:rsidP="00A7757C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3D6247">
              <w:rPr>
                <w:sz w:val="18"/>
                <w:szCs w:val="18"/>
              </w:rPr>
              <w:t>Abdomen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5A6B4" w14:textId="02FA56FC" w:rsidR="00A7757C" w:rsidRPr="00C811C2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3D6247">
              <w:rPr>
                <w:sz w:val="18"/>
                <w:szCs w:val="18"/>
              </w:rPr>
              <w:t>Abdomen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93636" w14:textId="2DE8354A" w:rsidR="00A7757C" w:rsidRPr="00C811C2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3D6247">
              <w:rPr>
                <w:sz w:val="18"/>
                <w:szCs w:val="18"/>
              </w:rPr>
              <w:t>Abdomen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181E6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10495" w14:textId="7A9228C8" w:rsidR="00A7757C" w:rsidRPr="0056684D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CC6E55">
              <w:rPr>
                <w:sz w:val="18"/>
                <w:szCs w:val="18"/>
              </w:rPr>
              <w:t>thorax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69B287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F2BC30" w14:textId="22172364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2A3A6E" w14:textId="6CE91A49" w:rsidR="00A7757C" w:rsidRPr="0056684D" w:rsidRDefault="00783E71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106241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</w:tr>
      <w:tr w:rsidR="00A7757C" w:rsidRPr="0056684D" w14:paraId="418048ED" w14:textId="77777777" w:rsidTr="00A7757C">
        <w:trPr>
          <w:cantSplit/>
          <w:trHeight w:val="376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0848" w14:textId="77777777" w:rsidR="00A7757C" w:rsidRP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>Metastasi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8F84B1" w14:textId="02DDD334" w:rsidR="00A7757C" w:rsidRDefault="00A7757C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8DC53C" w14:textId="12FC369A" w:rsidR="00A7757C" w:rsidRDefault="00A7757C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9A540" w14:textId="5AD196A9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53BBA" w14:textId="5A39FF01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1203E" w14:textId="46B97224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C3EA" w14:textId="23AF5DB8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EB63B" w14:textId="556E6C51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21E78D" w14:textId="59C54DBB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BCD832" w14:textId="71DD1C55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  <w:r w:rsidRPr="00DE239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BEFD6A" w14:textId="49A84B73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0C79BD" w14:textId="77777777" w:rsidR="00A7757C" w:rsidRPr="0056684D" w:rsidRDefault="00A7757C" w:rsidP="00A7757C">
            <w:pPr>
              <w:pStyle w:val="A4"/>
              <w:spacing w:line="240" w:lineRule="auto"/>
              <w:jc w:val="both"/>
              <w:rPr>
                <w:rFonts w:ascii="Symbol" w:hAnsi="Symbol" w:hint="eastAsia"/>
                <w:sz w:val="18"/>
                <w:szCs w:val="18"/>
              </w:rPr>
            </w:pPr>
            <w:bookmarkStart w:id="0" w:name="OLE_LINK1"/>
            <w:r>
              <w:rPr>
                <w:rFonts w:cs="Times New Roman" w:hint="cs"/>
                <w:sz w:val="18"/>
                <w:szCs w:val="18"/>
              </w:rPr>
              <w:t>Present</w:t>
            </w:r>
            <w:bookmarkEnd w:id="0"/>
          </w:p>
        </w:tc>
      </w:tr>
      <w:tr w:rsidR="00A7757C" w:rsidRPr="0056684D" w14:paraId="5DBDC3A8" w14:textId="77777777" w:rsidTr="00A7757C">
        <w:trPr>
          <w:cantSplit/>
          <w:trHeight w:val="384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83FC" w14:textId="77777777" w:rsidR="00A7757C" w:rsidRP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>MYCN gene amplific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D1C826" w14:textId="70C77B13" w:rsidR="00A7757C" w:rsidRPr="00FD5C03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B0D30B" w14:textId="2FC98389" w:rsidR="00A7757C" w:rsidRPr="00FD5C03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65D3A" w14:textId="1AD46198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2527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53405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9580B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368A1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3198AB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BAAA18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1C299E" w14:textId="77777777" w:rsidR="00A7757C" w:rsidRPr="00DE239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757680" w14:textId="77777777" w:rsidR="00A7757C" w:rsidRDefault="00A7757C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</w:tr>
      <w:tr w:rsidR="00A7757C" w:rsidRPr="0056684D" w14:paraId="41F5E6BC" w14:textId="77777777" w:rsidTr="00A7757C">
        <w:trPr>
          <w:cantSplit/>
          <w:trHeight w:val="72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7FF5D" w14:textId="77777777" w:rsidR="00A7757C" w:rsidRPr="00A7757C" w:rsidRDefault="00A7757C" w:rsidP="00A7757C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A7757C">
              <w:rPr>
                <w:color w:val="000000" w:themeColor="text1"/>
                <w:sz w:val="18"/>
                <w:szCs w:val="18"/>
              </w:rPr>
              <w:t>Grade of differenti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5F14A2" w14:textId="60C7ED5E" w:rsidR="00A7757C" w:rsidRPr="00C811C2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662BB8" w14:textId="70EA1DBD" w:rsidR="00A7757C" w:rsidRPr="00C811C2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C6BE0" w14:textId="19B6357A" w:rsidR="00A7757C" w:rsidRPr="00C811C2" w:rsidRDefault="002561AE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4918" w14:textId="20F4DE61" w:rsidR="00A7757C" w:rsidRPr="00C811C2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7D398" w14:textId="015EA0BD" w:rsidR="00A7757C" w:rsidRPr="00C811C2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38B3" w14:textId="6224F80F" w:rsidR="00A7757C" w:rsidRPr="00F11660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4F3A2" w14:textId="4883A3B4" w:rsidR="00A7757C" w:rsidRDefault="00CC6E55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F36811" w14:textId="66732965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EC2253" w14:textId="77777777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color w:val="000000" w:themeColor="text1"/>
                <w:sz w:val="18"/>
                <w:szCs w:val="18"/>
              </w:rPr>
              <w:t>Differentiating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EDB54D" w14:textId="466BA4FE" w:rsidR="00A7757C" w:rsidRDefault="00783E71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511B13" w14:textId="77777777" w:rsidR="00A7757C" w:rsidRDefault="00A7757C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</w:tr>
      <w:tr w:rsidR="006F6359" w:rsidRPr="0056684D" w14:paraId="549A970F" w14:textId="77777777" w:rsidTr="006F6359">
        <w:trPr>
          <w:cantSplit/>
          <w:trHeight w:val="88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8863F" w14:textId="28F8F83D" w:rsidR="006F6359" w:rsidRPr="00A7757C" w:rsidRDefault="006F6359" w:rsidP="00A7757C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803B14">
              <w:rPr>
                <w:color w:val="000000" w:themeColor="text1"/>
                <w:sz w:val="18"/>
                <w:szCs w:val="18"/>
              </w:rPr>
              <w:t>INRGS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A2D2AA" w14:textId="7258152C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788AF1" w14:textId="38313118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70876" w14:textId="52354627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C403B" w14:textId="60D1173D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8D51A" w14:textId="50756D87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40CBB" w14:textId="43F7C33D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923F2" w14:textId="1309C3EB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F4D5BA" w14:textId="78ADD028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B8201A" w14:textId="3F177ACE" w:rsidR="006F6359" w:rsidRPr="002F5168" w:rsidRDefault="006F6359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B475FD" w14:textId="02CEF673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1F3E02" w14:textId="58D14370" w:rsidR="006F6359" w:rsidRPr="002F5168" w:rsidRDefault="006F6359" w:rsidP="00A7757C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</w:tr>
      <w:tr w:rsidR="00A7757C" w:rsidRPr="0056684D" w14:paraId="61DD3FE6" w14:textId="77777777" w:rsidTr="00A7757C">
        <w:trPr>
          <w:cantSplit/>
          <w:trHeight w:val="302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84C7" w14:textId="279D5DAB" w:rsidR="00A7757C" w:rsidRPr="00B57CA8" w:rsidRDefault="005942F3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942F3">
              <w:rPr>
                <w:color w:val="000000" w:themeColor="text1"/>
                <w:sz w:val="18"/>
                <w:szCs w:val="18"/>
              </w:rPr>
              <w:t>CO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942F3">
              <w:rPr>
                <w:color w:val="000000" w:themeColor="text1"/>
                <w:sz w:val="18"/>
                <w:szCs w:val="18"/>
              </w:rPr>
              <w:t>Neuroblastoma Risk Grouping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0B80408" w14:textId="6083DFC2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D15F6C7" w14:textId="3E2BF84F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F8EE5" w14:textId="3CA83C16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9E7C4" w14:textId="13AC5357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D3EB8" w14:textId="5FA9B8AD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BDDA1" w14:textId="6DB73535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8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23996" w14:textId="7C1B2B0C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7882700" w14:textId="6D5606C1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3D4D206A" w14:textId="0754672D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2E14E42" w14:textId="3F4C7113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8842C52" w14:textId="77777777" w:rsidR="00A7757C" w:rsidRPr="00B57CA8" w:rsidRDefault="00A7757C" w:rsidP="00A7757C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</w:tr>
    </w:tbl>
    <w:p w14:paraId="19ACAF0B" w14:textId="77777777" w:rsidR="00975B4A" w:rsidRDefault="00975B4A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4AEB9D3F" w14:textId="77777777" w:rsidR="00A7757C" w:rsidRDefault="00A7757C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12AA193D" w14:textId="77777777" w:rsidR="006F6359" w:rsidRDefault="006F6359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74891E73" w14:textId="77777777" w:rsidR="00A7757C" w:rsidRDefault="00A7757C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6E2054AE" w14:textId="77777777" w:rsidR="006F6359" w:rsidRDefault="006F6359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</w:p>
    <w:p w14:paraId="4D37C83B" w14:textId="301752CD" w:rsidR="00A7757C" w:rsidRPr="00A7757C" w:rsidRDefault="00A7757C" w:rsidP="00A7757C">
      <w:pPr>
        <w:jc w:val="left"/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</w:pPr>
      <w:r w:rsidRPr="001071C5">
        <w:rPr>
          <w:rFonts w:ascii="Times New Roman" w:eastAsia="Arial Unicode MS" w:hAnsi="Times New Roman" w:cs="Arial Unicode MS"/>
          <w:b/>
          <w:bCs/>
          <w:color w:val="000000"/>
          <w:kern w:val="0"/>
          <w:sz w:val="24"/>
          <w:szCs w:val="24"/>
          <w:u w:color="000000"/>
        </w:rPr>
        <w:lastRenderedPageBreak/>
        <w:t xml:space="preserve">Table S1 Clinicopathological Information of Neuroblastoma Patients tissue samples for </w:t>
      </w:r>
      <w:r w:rsidRPr="001071C5">
        <w:rPr>
          <w:rFonts w:ascii="Times New Roman" w:eastAsia="Arial Unicode MS" w:hAnsi="Times New Roman" w:cs="Arial Unicode MS" w:hint="eastAsia"/>
          <w:b/>
          <w:bCs/>
          <w:color w:val="000000"/>
          <w:kern w:val="0"/>
          <w:sz w:val="24"/>
          <w:szCs w:val="24"/>
          <w:u w:color="000000"/>
        </w:rPr>
        <w:t>lncRNA-seq</w:t>
      </w:r>
    </w:p>
    <w:tbl>
      <w:tblPr>
        <w:tblW w:w="9674" w:type="dxa"/>
        <w:tblInd w:w="-1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844"/>
        <w:gridCol w:w="961"/>
        <w:gridCol w:w="961"/>
        <w:gridCol w:w="961"/>
        <w:gridCol w:w="961"/>
        <w:gridCol w:w="961"/>
        <w:gridCol w:w="1008"/>
        <w:gridCol w:w="1008"/>
        <w:gridCol w:w="1009"/>
      </w:tblGrid>
      <w:tr w:rsidR="00A7757C" w:rsidRPr="0056684D" w14:paraId="7C672C70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CF564" w14:textId="77777777" w:rsidR="00A7757C" w:rsidRPr="0056684D" w:rsidRDefault="00A7757C" w:rsidP="00A7757C">
            <w:pPr>
              <w:rPr>
                <w:sz w:val="18"/>
                <w:szCs w:val="18"/>
              </w:rPr>
            </w:pPr>
            <w:r w:rsidRPr="00975B4A">
              <w:rPr>
                <w:rFonts w:ascii="Times New Roman" w:eastAsia="Arial Unicode MS" w:hAnsi="Times New Roman" w:cs="Arial Unicode MS" w:hint="eastAsia"/>
                <w:color w:val="000000"/>
                <w:kern w:val="0"/>
                <w:sz w:val="18"/>
                <w:szCs w:val="18"/>
                <w:u w:color="000000"/>
              </w:rPr>
              <w:t>Sampl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41C90CBA" w14:textId="64A19382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1071C5">
              <w:rPr>
                <w:rFonts w:hint="eastAsia"/>
                <w:sz w:val="18"/>
                <w:szCs w:val="18"/>
              </w:rPr>
              <w:t>HR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8FA237F" w14:textId="25A4E071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783E71">
              <w:rPr>
                <w:rFonts w:hint="eastAsia"/>
                <w:sz w:val="18"/>
                <w:szCs w:val="18"/>
              </w:rPr>
              <w:t>HR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5FB84CD" w14:textId="41432418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4FFE136" w14:textId="47CC8CC7" w:rsidR="00A7757C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EEB52" w14:textId="5DF89884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9B81" w14:textId="3B1A02BA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813A" w14:textId="4ACD4441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4DFB" w14:textId="2FC0F5F1" w:rsidR="00A7757C" w:rsidRPr="0056684D" w:rsidRDefault="00A7757C" w:rsidP="00A7757C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R22</w:t>
            </w:r>
          </w:p>
        </w:tc>
      </w:tr>
      <w:tr w:rsidR="00783E71" w:rsidRPr="0056684D" w14:paraId="79F3E589" w14:textId="77777777" w:rsidTr="00A7757C">
        <w:trPr>
          <w:cantSplit/>
          <w:trHeight w:val="239"/>
        </w:trPr>
        <w:tc>
          <w:tcPr>
            <w:tcW w:w="18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0BDD9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Ag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0AA4C2" w14:textId="0D4182E4" w:rsidR="00783E71" w:rsidRPr="00252864" w:rsidRDefault="00783E71" w:rsidP="00783E71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5F94C5" w14:textId="5E16884B" w:rsidR="00783E71" w:rsidRPr="00252864" w:rsidRDefault="00783E71" w:rsidP="00783E71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5942F3">
              <w:rPr>
                <w:rFonts w:ascii="Symbol" w:hAnsi="Symbol"/>
                <w:sz w:val="18"/>
                <w:szCs w:val="18"/>
              </w:rPr>
              <w:t></w:t>
            </w:r>
            <w:r w:rsidRPr="005942F3"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5942F3">
              <w:rPr>
                <w:rFonts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5C332B" w14:textId="33E69539" w:rsidR="00783E71" w:rsidRPr="00252864" w:rsidRDefault="00783E71" w:rsidP="00783E71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315F6F" w14:textId="2FF78612" w:rsidR="00783E71" w:rsidRPr="00252864" w:rsidRDefault="00783E71" w:rsidP="00783E71">
            <w:pPr>
              <w:pStyle w:val="A4"/>
              <w:spacing w:line="240" w:lineRule="auto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FFCBC" w14:textId="076FA59E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F760A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02AE3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A045C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52864">
              <w:rPr>
                <w:rFonts w:eastAsiaTheme="minorEastAsia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kern w:val="2"/>
                <w:sz w:val="18"/>
                <w:szCs w:val="18"/>
              </w:rPr>
              <w:t>18</w:t>
            </w:r>
            <w:r w:rsidRPr="00D0134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months</w:t>
            </w:r>
          </w:p>
        </w:tc>
      </w:tr>
      <w:tr w:rsidR="00783E71" w:rsidRPr="0056684D" w14:paraId="4B0EADF0" w14:textId="77777777" w:rsidTr="00A7757C">
        <w:trPr>
          <w:cantSplit/>
          <w:trHeight w:val="22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9AD49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Gender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1205B3" w14:textId="45DF3CA0" w:rsidR="00783E71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716C7C" w14:textId="2025A908" w:rsidR="00783E71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783E71">
              <w:rPr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C78A2C" w14:textId="5FD268C1" w:rsidR="00783E71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E913F5" w14:textId="26098D94" w:rsidR="00783E71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98E62" w14:textId="5151A26F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17F67">
              <w:rPr>
                <w:sz w:val="18"/>
                <w:szCs w:val="18"/>
              </w:rPr>
              <w:t>Fe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7F64E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0EABA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93A0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56684D">
              <w:rPr>
                <w:sz w:val="18"/>
                <w:szCs w:val="18"/>
              </w:rPr>
              <w:t>Female</w:t>
            </w:r>
          </w:p>
        </w:tc>
      </w:tr>
      <w:tr w:rsidR="00783E71" w:rsidRPr="0056684D" w14:paraId="1C3605E9" w14:textId="77777777" w:rsidTr="00A7757C">
        <w:trPr>
          <w:cantSplit/>
          <w:trHeight w:val="278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3B57E" w14:textId="77777777" w:rsidR="00783E71" w:rsidRPr="00A7757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 xml:space="preserve">Primary site  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AF4F8B" w14:textId="57893BF5" w:rsidR="00783E71" w:rsidRPr="00C811C2" w:rsidRDefault="00783E71" w:rsidP="00783E71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3A485E">
              <w:rPr>
                <w:rFonts w:hint="eastAsia"/>
                <w:sz w:val="18"/>
                <w:szCs w:val="18"/>
              </w:rPr>
              <w:t>t</w:t>
            </w:r>
            <w:r w:rsidRPr="003A485E">
              <w:rPr>
                <w:sz w:val="18"/>
                <w:szCs w:val="18"/>
              </w:rPr>
              <w:t>horax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8B71E5" w14:textId="46CE1400" w:rsidR="00783E71" w:rsidRPr="00783E71" w:rsidRDefault="00783E71" w:rsidP="00783E71">
            <w:pPr>
              <w:pStyle w:val="A4"/>
              <w:spacing w:line="240" w:lineRule="auto"/>
              <w:rPr>
                <w:sz w:val="18"/>
                <w:szCs w:val="18"/>
              </w:rPr>
            </w:pPr>
            <w:r w:rsidRPr="00783E71">
              <w:rPr>
                <w:sz w:val="18"/>
                <w:szCs w:val="18"/>
              </w:rPr>
              <w:t>Abdome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E46426" w14:textId="6AE2105A" w:rsidR="00783E71" w:rsidRPr="00C811C2" w:rsidRDefault="00783E71" w:rsidP="00783E71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418C70" w14:textId="7D9A2A0D" w:rsidR="00783E71" w:rsidRPr="00C811C2" w:rsidRDefault="00783E71" w:rsidP="00783E71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66C6E" w14:textId="43D15AF5" w:rsidR="00783E71" w:rsidRPr="00C811C2" w:rsidRDefault="00783E71" w:rsidP="00783E71">
            <w:pPr>
              <w:pStyle w:val="A4"/>
              <w:spacing w:line="240" w:lineRule="auto"/>
              <w:rPr>
                <w:sz w:val="18"/>
                <w:szCs w:val="18"/>
                <w:highlight w:val="green"/>
              </w:rPr>
            </w:pPr>
            <w:r w:rsidRPr="00A17F67">
              <w:rPr>
                <w:sz w:val="18"/>
                <w:szCs w:val="18"/>
              </w:rPr>
              <w:t>Abdomen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A80A4" w14:textId="019FEA8C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A17F67">
              <w:rPr>
                <w:sz w:val="18"/>
                <w:szCs w:val="18"/>
              </w:rPr>
              <w:t>Abdomen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5F4C2" w14:textId="553C652F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3A485E">
              <w:rPr>
                <w:rFonts w:hint="eastAsia"/>
                <w:sz w:val="18"/>
                <w:szCs w:val="18"/>
              </w:rPr>
              <w:t>t</w:t>
            </w:r>
            <w:r w:rsidRPr="003A485E">
              <w:rPr>
                <w:sz w:val="18"/>
                <w:szCs w:val="18"/>
              </w:rPr>
              <w:t>horax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BA6DF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BB6A96">
              <w:rPr>
                <w:sz w:val="18"/>
                <w:szCs w:val="18"/>
              </w:rPr>
              <w:t>Abdomen</w:t>
            </w:r>
          </w:p>
        </w:tc>
      </w:tr>
      <w:tr w:rsidR="00783E71" w:rsidRPr="0056684D" w14:paraId="6DAB979C" w14:textId="77777777" w:rsidTr="00A7757C">
        <w:trPr>
          <w:cantSplit/>
          <w:trHeight w:val="376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583CC" w14:textId="77777777" w:rsidR="00783E71" w:rsidRPr="00A7757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>Metastasi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9EDBD1" w14:textId="218ED6A6" w:rsidR="00783E71" w:rsidRDefault="00783E71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63B5AC" w14:textId="7FCD5141" w:rsidR="00783E71" w:rsidRDefault="00783E71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783E71"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B284EB" w14:textId="02B3183D" w:rsidR="00783E71" w:rsidRDefault="00783E71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539314" w14:textId="2BB585BF" w:rsidR="00783E71" w:rsidRDefault="00783E71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E1A8D" w14:textId="70A19810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D6D36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903A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D237" w14:textId="77777777" w:rsidR="00783E71" w:rsidRPr="0056684D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rFonts w:cs="Times New Roman" w:hint="cs"/>
                <w:sz w:val="18"/>
                <w:szCs w:val="18"/>
              </w:rPr>
              <w:t>Present</w:t>
            </w:r>
          </w:p>
        </w:tc>
      </w:tr>
      <w:tr w:rsidR="00783E71" w:rsidRPr="0056684D" w14:paraId="655FB1E6" w14:textId="77777777" w:rsidTr="00A7757C">
        <w:trPr>
          <w:cantSplit/>
          <w:trHeight w:val="384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43F05" w14:textId="77777777" w:rsidR="00783E71" w:rsidRPr="00A7757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A7757C">
              <w:rPr>
                <w:sz w:val="18"/>
                <w:szCs w:val="18"/>
              </w:rPr>
              <w:t>MYCN gene amplific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8CC433" w14:textId="6DD8C2F5" w:rsidR="00783E71" w:rsidRPr="00FD5C03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MYC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4FB3A4" w14:textId="27CA5EAE" w:rsidR="00783E71" w:rsidRPr="00FD5C03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B72E65" w14:textId="60627F50" w:rsidR="00783E71" w:rsidRPr="00FD5C03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FB0DD9" w14:textId="3DBB1780" w:rsidR="00783E71" w:rsidRPr="00FD5C03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28CB0" w14:textId="5B3E2415" w:rsidR="00783E71" w:rsidRPr="00DE239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C2F1A" w14:textId="77777777" w:rsidR="00783E71" w:rsidRPr="00DE239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D942" w14:textId="77777777" w:rsidR="00783E71" w:rsidRPr="00DE239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602A" w14:textId="77777777" w:rsidR="00783E71" w:rsidRPr="00DE239C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FD5C03">
              <w:rPr>
                <w:sz w:val="18"/>
                <w:szCs w:val="18"/>
              </w:rPr>
              <w:t>non-amplified</w:t>
            </w:r>
          </w:p>
        </w:tc>
      </w:tr>
      <w:tr w:rsidR="00783E71" w:rsidRPr="0056684D" w14:paraId="78D62372" w14:textId="77777777" w:rsidTr="006F6359">
        <w:trPr>
          <w:cantSplit/>
          <w:trHeight w:val="639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8C429" w14:textId="77777777" w:rsidR="00783E71" w:rsidRPr="00A7757C" w:rsidRDefault="00783E71" w:rsidP="00783E71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A7757C">
              <w:rPr>
                <w:color w:val="000000" w:themeColor="text1"/>
                <w:sz w:val="18"/>
                <w:szCs w:val="18"/>
              </w:rPr>
              <w:t>Grade of differentiation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E606D2" w14:textId="4D815181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A07AE3" w14:textId="7520B10E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783E71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58584E" w14:textId="02355535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AFE098" w14:textId="5312941D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A192F" w14:textId="2A5C649B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4F413" w14:textId="0996A23F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21C5" w14:textId="5482E431" w:rsidR="00783E71" w:rsidRPr="00C811C2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  <w:highlight w:val="green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04421" w14:textId="77777777" w:rsidR="00783E71" w:rsidRPr="00F11660" w:rsidRDefault="00783E71" w:rsidP="00783E71">
            <w:pPr>
              <w:pStyle w:val="A4"/>
              <w:spacing w:line="240" w:lineRule="auto"/>
              <w:jc w:val="both"/>
              <w:rPr>
                <w:sz w:val="18"/>
                <w:szCs w:val="18"/>
              </w:rPr>
            </w:pPr>
            <w:r w:rsidRPr="002F5168">
              <w:rPr>
                <w:rFonts w:cs="Times New Roman"/>
                <w:sz w:val="18"/>
                <w:szCs w:val="18"/>
              </w:rPr>
              <w:t>undifferentiated</w:t>
            </w:r>
          </w:p>
        </w:tc>
      </w:tr>
      <w:tr w:rsidR="006F6359" w:rsidRPr="0056684D" w14:paraId="3327728A" w14:textId="77777777" w:rsidTr="006F6359">
        <w:trPr>
          <w:cantSplit/>
          <w:trHeight w:val="230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6BCF4" w14:textId="63D8392F" w:rsidR="006F6359" w:rsidRPr="00A7757C" w:rsidRDefault="006F6359" w:rsidP="00783E71">
            <w:pPr>
              <w:pStyle w:val="A4"/>
              <w:jc w:val="both"/>
              <w:rPr>
                <w:color w:val="000000" w:themeColor="text1"/>
                <w:sz w:val="18"/>
                <w:szCs w:val="18"/>
              </w:rPr>
            </w:pPr>
            <w:r w:rsidRPr="00803B14">
              <w:rPr>
                <w:color w:val="000000" w:themeColor="text1"/>
                <w:sz w:val="18"/>
                <w:szCs w:val="18"/>
              </w:rPr>
              <w:t>INRGSS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CBC145" w14:textId="79169A96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C24BBB" w14:textId="73355683" w:rsidR="006F6359" w:rsidRPr="00783E71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E032B4" w14:textId="6044E0B1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060134" w14:textId="4D6CBEF1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8EB41" w14:textId="28501910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5DB66" w14:textId="23DE3230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EE07F" w14:textId="1E3817D5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5F80" w14:textId="68F7094A" w:rsidR="006F6359" w:rsidRPr="002F5168" w:rsidRDefault="006F6359" w:rsidP="00783E71">
            <w:pPr>
              <w:pStyle w:val="A4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</w:tr>
      <w:tr w:rsidR="00783E71" w:rsidRPr="0056684D" w14:paraId="2A984EE4" w14:textId="77777777" w:rsidTr="00A7757C">
        <w:trPr>
          <w:cantSplit/>
          <w:trHeight w:val="302"/>
        </w:trPr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AC56C" w14:textId="58199765" w:rsidR="00783E71" w:rsidRPr="00B57CA8" w:rsidRDefault="005942F3" w:rsidP="00783E71">
            <w:pPr>
              <w:pStyle w:val="A4"/>
              <w:spacing w:line="240" w:lineRule="auto"/>
              <w:jc w:val="both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5942F3">
              <w:rPr>
                <w:color w:val="000000" w:themeColor="text1"/>
                <w:sz w:val="18"/>
                <w:szCs w:val="18"/>
              </w:rPr>
              <w:t>CO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942F3">
              <w:rPr>
                <w:color w:val="000000" w:themeColor="text1"/>
                <w:sz w:val="18"/>
                <w:szCs w:val="18"/>
              </w:rPr>
              <w:t>Neuroblastoma Risk Grouping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43CF8F70" w14:textId="0AC90FC8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0CBE960E" w14:textId="5E6F1DB5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69A27B76" w14:textId="67D38F7A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2989913E" w14:textId="3A343CA6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4A791" w14:textId="5247DA2B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D054C" w14:textId="77777777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1011C" w14:textId="77777777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  <w:tc>
          <w:tcPr>
            <w:tcW w:w="100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4881C" w14:textId="77777777" w:rsidR="00783E71" w:rsidRPr="00B57CA8" w:rsidRDefault="00783E71" w:rsidP="00783E71">
            <w:pPr>
              <w:pStyle w:val="A4"/>
              <w:spacing w:line="24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B57CA8">
              <w:rPr>
                <w:color w:val="000000" w:themeColor="text1"/>
                <w:sz w:val="18"/>
                <w:szCs w:val="18"/>
              </w:rPr>
              <w:t>high-risk</w:t>
            </w:r>
          </w:p>
        </w:tc>
      </w:tr>
    </w:tbl>
    <w:p w14:paraId="2EE53B49" w14:textId="726F8174" w:rsidR="00A7757C" w:rsidRDefault="00A7757C" w:rsidP="00A7757C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</w:pPr>
      <w:r w:rsidRPr="00B57CA8">
        <w:rPr>
          <w:rFonts w:ascii="Times New Roman" w:eastAsia="Arial Unicode MS" w:hAnsi="Times New Roman" w:cs="Arial Unicode MS" w:hint="eastAsia"/>
          <w:color w:val="000000" w:themeColor="text1"/>
          <w:kern w:val="0"/>
          <w:sz w:val="18"/>
          <w:szCs w:val="18"/>
          <w:u w:color="000000"/>
        </w:rPr>
        <w:t>Abbreviation:</w:t>
      </w:r>
      <w:r w:rsidRPr="00B57CA8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 xml:space="preserve"> </w:t>
      </w:r>
      <w: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NB, neuroblastoma;</w:t>
      </w:r>
      <w:r w:rsidR="00803B14" w:rsidRPr="00803B14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 xml:space="preserve"> </w:t>
      </w:r>
      <w:r w:rsidR="00803B14" w:rsidRPr="00803B14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INRGSS</w:t>
      </w:r>
      <w:r w:rsidR="00803B14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,</w:t>
      </w:r>
      <w: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 xml:space="preserve"> </w:t>
      </w:r>
      <w:r w:rsidR="00803B14" w:rsidRPr="00803B14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International Neuroblastoma Risk Group Staging System</w:t>
      </w:r>
      <w:r w:rsidR="00803B14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 xml:space="preserve">; </w:t>
      </w:r>
      <w:r w:rsidR="005942F3" w:rsidRPr="005942F3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COG</w:t>
      </w:r>
      <w:r w:rsidR="005942F3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 xml:space="preserve">, </w:t>
      </w:r>
      <w:r w:rsidR="005942F3" w:rsidRPr="005942F3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Children’s Oncology Group</w:t>
      </w:r>
      <w:r w:rsidR="005942F3"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t>.</w:t>
      </w:r>
    </w:p>
    <w:p w14:paraId="022C0E0C" w14:textId="77777777" w:rsidR="00A7757C" w:rsidRPr="005942F3" w:rsidRDefault="00A7757C" w:rsidP="00F12AC1">
      <w:pPr>
        <w:rPr>
          <w:rFonts w:ascii="Times New Roman" w:eastAsia="Arial Unicode MS" w:hAnsi="Times New Roman" w:cs="Arial Unicode MS"/>
          <w:color w:val="000000" w:themeColor="text1"/>
          <w:kern w:val="0"/>
          <w:sz w:val="18"/>
          <w:szCs w:val="18"/>
          <w:u w:color="000000"/>
        </w:rPr>
        <w:sectPr w:rsidR="00A7757C" w:rsidRPr="005942F3" w:rsidSect="00F12AC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239130" w14:textId="77777777" w:rsidR="000E6CB9" w:rsidRPr="00D80383" w:rsidRDefault="000E6CB9" w:rsidP="000E6CB9">
      <w:pPr>
        <w:pStyle w:val="A4"/>
        <w:jc w:val="both"/>
        <w:rPr>
          <w:b/>
        </w:rPr>
      </w:pPr>
      <w:r>
        <w:rPr>
          <w:b/>
          <w:bCs/>
        </w:rPr>
        <w:lastRenderedPageBreak/>
        <w:t>Table S</w:t>
      </w:r>
      <w:r w:rsidR="00472EE1">
        <w:rPr>
          <w:b/>
          <w:bCs/>
        </w:rPr>
        <w:t>2</w:t>
      </w:r>
      <w:r w:rsidRPr="00D80383">
        <w:rPr>
          <w:b/>
        </w:rPr>
        <w:t>.  Sequences of the genes coding s</w:t>
      </w:r>
      <w:r w:rsidR="004127D6">
        <w:rPr>
          <w:b/>
        </w:rPr>
        <w:t>i</w:t>
      </w:r>
      <w:r w:rsidRPr="00D80383">
        <w:rPr>
          <w:b/>
        </w:rPr>
        <w:t xml:space="preserve">RNAs for </w:t>
      </w:r>
      <w:r w:rsidR="00CD435C">
        <w:rPr>
          <w:rFonts w:hint="eastAsia"/>
          <w:b/>
        </w:rPr>
        <w:t>DANCR</w:t>
      </w:r>
      <w:r w:rsidRPr="00D80383">
        <w:rPr>
          <w:b/>
        </w:rPr>
        <w:t xml:space="preserve"> knockdown experiments.</w:t>
      </w:r>
    </w:p>
    <w:tbl>
      <w:tblPr>
        <w:tblW w:w="8130" w:type="dxa"/>
        <w:tblInd w:w="216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951"/>
        <w:gridCol w:w="6179"/>
      </w:tblGrid>
      <w:tr w:rsidR="000E6CB9" w14:paraId="0D4484A3" w14:textId="77777777" w:rsidTr="00B8216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5CC6F" w14:textId="77777777" w:rsidR="000E6CB9" w:rsidRDefault="000E6CB9" w:rsidP="00B82165">
            <w:pPr>
              <w:pStyle w:val="A4"/>
              <w:jc w:val="both"/>
            </w:pPr>
            <w:r>
              <w:t>Name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0A19B" w14:textId="77777777" w:rsidR="000E6CB9" w:rsidRDefault="000E6CB9" w:rsidP="00B82165">
            <w:pPr>
              <w:pStyle w:val="A4"/>
              <w:jc w:val="both"/>
            </w:pPr>
            <w:r>
              <w:t>Target sequence</w:t>
            </w:r>
            <w:r w:rsidR="003C2CAE">
              <w:t xml:space="preserve"> </w:t>
            </w:r>
            <w:r w:rsidR="00701CA4">
              <w:t>(5’-3’)</w:t>
            </w:r>
          </w:p>
        </w:tc>
      </w:tr>
      <w:tr w:rsidR="000E6CB9" w14:paraId="00889A2E" w14:textId="77777777" w:rsidTr="00B8216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12614" w14:textId="77777777" w:rsidR="000E6CB9" w:rsidRPr="007E2EAE" w:rsidRDefault="000E6CB9" w:rsidP="000E6CB9">
            <w:pPr>
              <w:pStyle w:val="A4"/>
            </w:pPr>
            <w:r w:rsidRPr="007E2EAE">
              <w:t>s</w:t>
            </w:r>
            <w:r w:rsidR="00536263">
              <w:t>i</w:t>
            </w:r>
            <w:r w:rsidR="00CD435C">
              <w:rPr>
                <w:rFonts w:hint="eastAsia"/>
              </w:rPr>
              <w:t>DANCR</w:t>
            </w:r>
            <w:r w:rsidRPr="007E2EAE">
              <w:t>-</w:t>
            </w:r>
            <w:r>
              <w:t>1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E7DF7" w14:textId="77777777" w:rsidR="000E6CB9" w:rsidRDefault="00701CA4" w:rsidP="00CD435C">
            <w:pPr>
              <w:pStyle w:val="A4"/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</w:t>
            </w:r>
            <w:r w:rsidRPr="00701CA4">
              <w:t>GUUGACAACUACAGGCACATT</w:t>
            </w:r>
          </w:p>
          <w:p w14:paraId="6D736F7A" w14:textId="77777777" w:rsidR="00701CA4" w:rsidRDefault="00701CA4" w:rsidP="00CD435C">
            <w:pPr>
              <w:pStyle w:val="A4"/>
            </w:pPr>
            <w:r>
              <w:t xml:space="preserve">Antisense: </w:t>
            </w:r>
            <w:r w:rsidRPr="00701CA4">
              <w:t>UGUGCCUGUAGUUGUCAACTT</w:t>
            </w:r>
          </w:p>
        </w:tc>
      </w:tr>
      <w:tr w:rsidR="000E6CB9" w14:paraId="57E498CF" w14:textId="77777777" w:rsidTr="00B8216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F77C2" w14:textId="77777777" w:rsidR="000E6CB9" w:rsidRDefault="000E6CB9" w:rsidP="000E6CB9">
            <w:pPr>
              <w:pStyle w:val="A4"/>
            </w:pPr>
            <w:r w:rsidRPr="007E2EAE">
              <w:t>s</w:t>
            </w:r>
            <w:r w:rsidR="00536263">
              <w:t>i</w:t>
            </w:r>
            <w:r w:rsidR="00CD435C">
              <w:rPr>
                <w:rFonts w:hint="eastAsia"/>
              </w:rPr>
              <w:t>DANCR</w:t>
            </w:r>
            <w:r w:rsidRPr="007E2EAE">
              <w:t>-</w:t>
            </w:r>
            <w:r>
              <w:t>2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204EE" w14:textId="77777777" w:rsidR="00CD435C" w:rsidRDefault="00701CA4" w:rsidP="00CD435C">
            <w:pPr>
              <w:pStyle w:val="A4"/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</w:t>
            </w:r>
            <w:r w:rsidRPr="00701CA4">
              <w:t>CUAGAGCAGUGACAAUGCUTT</w:t>
            </w:r>
          </w:p>
          <w:p w14:paraId="3CB3C6F6" w14:textId="77777777" w:rsidR="000E6CB9" w:rsidRDefault="00701CA4" w:rsidP="000E6CB9">
            <w:pPr>
              <w:pStyle w:val="A4"/>
            </w:pPr>
            <w:r>
              <w:t xml:space="preserve">Antisense: </w:t>
            </w:r>
            <w:r w:rsidRPr="00701CA4">
              <w:t>AGCAUUGUCACUGCUCUAGTT</w:t>
            </w:r>
          </w:p>
        </w:tc>
      </w:tr>
      <w:tr w:rsidR="00CD435C" w14:paraId="037A4C8D" w14:textId="77777777" w:rsidTr="00B8216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7104B" w14:textId="77777777" w:rsidR="00CD435C" w:rsidRPr="007E2EAE" w:rsidRDefault="00CD435C" w:rsidP="000E6CB9">
            <w:pPr>
              <w:pStyle w:val="A4"/>
            </w:pPr>
            <w:r w:rsidRPr="007E2EAE">
              <w:t>s</w:t>
            </w:r>
            <w:r w:rsidR="00536263">
              <w:t>i</w:t>
            </w:r>
            <w:r>
              <w:rPr>
                <w:rFonts w:hint="eastAsia"/>
              </w:rPr>
              <w:t>DANCR</w:t>
            </w:r>
            <w:r w:rsidRPr="007E2EAE">
              <w:t>-</w:t>
            </w:r>
            <w:r>
              <w:t>3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8F7F2" w14:textId="77777777" w:rsidR="00CD435C" w:rsidRDefault="00701CA4" w:rsidP="00CD435C">
            <w:pPr>
              <w:pStyle w:val="A4"/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</w:t>
            </w:r>
            <w:r w:rsidRPr="00701CA4">
              <w:t>CUGCAUUCCUGAACCGUUATT</w:t>
            </w:r>
          </w:p>
          <w:p w14:paraId="7ADCCB90" w14:textId="77777777" w:rsidR="00701CA4" w:rsidRDefault="00701CA4" w:rsidP="00CD435C">
            <w:pPr>
              <w:pStyle w:val="A4"/>
            </w:pPr>
            <w:r>
              <w:t xml:space="preserve">Antisense: </w:t>
            </w:r>
            <w:r w:rsidRPr="00701CA4">
              <w:t>UAACGGUUCAGGAAUGCAGTT</w:t>
            </w:r>
          </w:p>
        </w:tc>
      </w:tr>
    </w:tbl>
    <w:p w14:paraId="05D76CA8" w14:textId="77777777" w:rsidR="00055D1F" w:rsidRDefault="00055D1F"/>
    <w:p w14:paraId="34701BAF" w14:textId="77777777" w:rsidR="005E7A27" w:rsidRDefault="005E7A27" w:rsidP="005E7A27">
      <w:pPr>
        <w:pStyle w:val="a8"/>
        <w:jc w:val="both"/>
        <w:rPr>
          <w:rFonts w:ascii="Times New Roman" w:hAnsi="Times New Roman"/>
          <w:b/>
          <w:sz w:val="24"/>
          <w:szCs w:val="24"/>
        </w:rPr>
      </w:pPr>
      <w:r w:rsidRPr="00D80383">
        <w:rPr>
          <w:rFonts w:ascii="Times New Roman" w:hAnsi="Times New Roman"/>
          <w:b/>
          <w:bCs/>
          <w:sz w:val="24"/>
          <w:szCs w:val="24"/>
        </w:rPr>
        <w:t>Table S</w:t>
      </w:r>
      <w:r w:rsidR="00472EE1">
        <w:rPr>
          <w:rFonts w:ascii="Times New Roman" w:hAnsi="Times New Roman"/>
          <w:b/>
          <w:bCs/>
          <w:sz w:val="24"/>
          <w:szCs w:val="24"/>
          <w:lang w:eastAsia="zh-Hans"/>
        </w:rPr>
        <w:t>3</w:t>
      </w:r>
      <w:r w:rsidRPr="00D80383">
        <w:rPr>
          <w:rFonts w:ascii="Times New Roman" w:hAnsi="Times New Roman"/>
          <w:b/>
          <w:sz w:val="24"/>
          <w:szCs w:val="24"/>
        </w:rPr>
        <w:t xml:space="preserve">.  Sequences of the DNA primers for </w:t>
      </w:r>
      <w:proofErr w:type="spellStart"/>
      <w:r w:rsidRPr="00D80383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D80383">
        <w:rPr>
          <w:rFonts w:ascii="Times New Roman" w:hAnsi="Times New Roman"/>
          <w:b/>
          <w:sz w:val="24"/>
          <w:szCs w:val="24"/>
        </w:rPr>
        <w:t>-PCR.</w:t>
      </w:r>
    </w:p>
    <w:tbl>
      <w:tblPr>
        <w:tblpPr w:leftFromText="180" w:rightFromText="180" w:vertAnchor="text" w:horzAnchor="page" w:tblpXSpec="center" w:tblpY="71"/>
        <w:tblW w:w="833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555"/>
        <w:gridCol w:w="6775"/>
      </w:tblGrid>
      <w:tr w:rsidR="005E7A27" w14:paraId="6581E7E8" w14:textId="77777777" w:rsidTr="00B82165">
        <w:trPr>
          <w:cantSplit/>
          <w:trHeight w:val="31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2DA52" w14:textId="77777777" w:rsidR="005E7A27" w:rsidRDefault="005E7A27" w:rsidP="002C7E23">
            <w:pPr>
              <w:pStyle w:val="A4"/>
              <w:jc w:val="both"/>
            </w:pPr>
            <w:r>
              <w:t>Name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E5C25" w14:textId="77777777" w:rsidR="005E7A27" w:rsidRDefault="005E7A27" w:rsidP="00B82165">
            <w:pPr>
              <w:pStyle w:val="A4"/>
              <w:jc w:val="both"/>
            </w:pPr>
            <w:r>
              <w:t>Sequence (5’-3’)</w:t>
            </w:r>
          </w:p>
        </w:tc>
      </w:tr>
      <w:tr w:rsidR="004127D6" w14:paraId="194233EB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AA1C6" w14:textId="77777777" w:rsidR="004127D6" w:rsidRDefault="004127D6" w:rsidP="004127D6">
            <w:pPr>
              <w:pStyle w:val="A4"/>
              <w:ind w:leftChars="-3" w:left="-6" w:firstLineChars="22" w:firstLine="53"/>
              <w:jc w:val="both"/>
            </w:pPr>
            <w:r w:rsidRPr="00801ED4">
              <w:rPr>
                <w:bCs/>
              </w:rPr>
              <w:t>18S</w:t>
            </w:r>
            <w:r>
              <w:rPr>
                <w:bCs/>
              </w:rPr>
              <w:t xml:space="preserve"> </w:t>
            </w:r>
            <w:r w:rsidRPr="00801ED4">
              <w:rPr>
                <w:bCs/>
              </w:rPr>
              <w:t>rRNA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F164" w14:textId="77777777" w:rsidR="004127D6" w:rsidRDefault="004127D6" w:rsidP="004127D6">
            <w:pPr>
              <w:pStyle w:val="A4"/>
              <w:jc w:val="both"/>
            </w:pPr>
            <w:r>
              <w:t xml:space="preserve">Forward: </w:t>
            </w:r>
            <w:r w:rsidRPr="00801ED4">
              <w:t xml:space="preserve">GCTTAATTTGACTCAACACGGGA </w:t>
            </w:r>
            <w:r>
              <w:t xml:space="preserve"> </w:t>
            </w:r>
          </w:p>
          <w:p w14:paraId="7F952F3D" w14:textId="77777777" w:rsidR="004127D6" w:rsidRDefault="004127D6" w:rsidP="004127D6">
            <w:pPr>
              <w:pStyle w:val="A4"/>
              <w:jc w:val="both"/>
            </w:pPr>
            <w:r>
              <w:t xml:space="preserve">Reverse: </w:t>
            </w:r>
            <w:r w:rsidRPr="00801ED4">
              <w:t>AGCTATCAATCTGTCAATCCTGTC</w:t>
            </w:r>
          </w:p>
        </w:tc>
      </w:tr>
      <w:tr w:rsidR="005E7A27" w14:paraId="082F89DB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E827C" w14:textId="77777777" w:rsidR="005E7A27" w:rsidRPr="00421EF0" w:rsidRDefault="005E7A27" w:rsidP="005E7A27">
            <w:pPr>
              <w:pStyle w:val="A4"/>
              <w:jc w:val="both"/>
            </w:pPr>
            <w:r>
              <w:rPr>
                <w:rFonts w:hint="eastAsia"/>
              </w:rPr>
              <w:t>GAPDH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086CB" w14:textId="77777777" w:rsidR="005E7A27" w:rsidRDefault="005E7A27" w:rsidP="005E7A27">
            <w:pPr>
              <w:pStyle w:val="A4"/>
            </w:pPr>
            <w:r>
              <w:t>Forward: TGCACCACCAACTGCTTAGC</w:t>
            </w:r>
          </w:p>
          <w:p w14:paraId="63EFF8FA" w14:textId="77777777" w:rsidR="005E7A27" w:rsidRDefault="005E7A27" w:rsidP="005E7A27">
            <w:pPr>
              <w:pStyle w:val="A4"/>
              <w:jc w:val="both"/>
            </w:pPr>
            <w:r>
              <w:t>Reverse: GGCATGGACTGTGGTCATGAG</w:t>
            </w:r>
          </w:p>
        </w:tc>
      </w:tr>
      <w:tr w:rsidR="002C7E23" w14:paraId="1C197037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53C7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2BC20" w14:textId="77777777" w:rsidR="002C7E23" w:rsidRDefault="002C7E23" w:rsidP="002C7E23">
            <w:pPr>
              <w:pStyle w:val="A4"/>
            </w:pPr>
            <w:r>
              <w:t>Forward: TGGAACGCTTCACGAATTTGCG</w:t>
            </w:r>
          </w:p>
          <w:p w14:paraId="6D3818B9" w14:textId="77777777" w:rsidR="002C7E23" w:rsidRDefault="002C7E23" w:rsidP="002C7E23">
            <w:pPr>
              <w:pStyle w:val="A4"/>
              <w:jc w:val="both"/>
            </w:pPr>
            <w:r>
              <w:t>Reverse: GGAACGATACAGAGAAGATTAGC</w:t>
            </w:r>
          </w:p>
        </w:tc>
      </w:tr>
      <w:tr w:rsidR="002C7E23" w14:paraId="2099FECC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9CF7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DANCR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C5EEF" w14:textId="77777777" w:rsidR="002C7E23" w:rsidRDefault="002C7E23" w:rsidP="002C7E23">
            <w:pPr>
              <w:pStyle w:val="A4"/>
            </w:pPr>
            <w:r>
              <w:t>Forward: GCGCCACTATGTAGCGGGTT</w:t>
            </w:r>
          </w:p>
          <w:p w14:paraId="6252E14C" w14:textId="77777777" w:rsidR="002C7E23" w:rsidRDefault="002C7E23" w:rsidP="002C7E23">
            <w:pPr>
              <w:pStyle w:val="A4"/>
              <w:jc w:val="both"/>
            </w:pPr>
            <w:r>
              <w:t>Reverse: TCAATGGCTTGTGCCTGTAGTT</w:t>
            </w:r>
          </w:p>
        </w:tc>
      </w:tr>
      <w:tr w:rsidR="002C7E23" w14:paraId="021ED6FE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097F3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A</w:t>
            </w:r>
            <w:r>
              <w:t>BL2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15D4" w14:textId="77777777" w:rsidR="002C7E23" w:rsidRDefault="002C7E23" w:rsidP="002C7E23">
            <w:pPr>
              <w:pStyle w:val="A4"/>
            </w:pPr>
            <w:r>
              <w:t>Forward: GTTGAACCCCAGGCACTAAAT</w:t>
            </w:r>
          </w:p>
          <w:p w14:paraId="54EC239B" w14:textId="77777777" w:rsidR="002C7E23" w:rsidRDefault="002C7E23" w:rsidP="002C7E23">
            <w:pPr>
              <w:pStyle w:val="A4"/>
              <w:jc w:val="both"/>
            </w:pPr>
            <w:r>
              <w:t>Reverse: CAACGAAGAGATTAGGGTCACTC</w:t>
            </w:r>
          </w:p>
        </w:tc>
      </w:tr>
      <w:tr w:rsidR="002C7E23" w14:paraId="61ABD751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6E0A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F</w:t>
            </w:r>
            <w:r>
              <w:t>N1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C7671" w14:textId="77777777" w:rsidR="002C7E23" w:rsidRDefault="002C7E23" w:rsidP="002C7E23">
            <w:pPr>
              <w:pStyle w:val="A4"/>
            </w:pPr>
            <w:r>
              <w:t xml:space="preserve">Forward: </w:t>
            </w:r>
            <w:r>
              <w:rPr>
                <w:rFonts w:hint="eastAsia"/>
              </w:rPr>
              <w:t>CGGTGGCTGTCAGTCAAAG</w:t>
            </w:r>
          </w:p>
          <w:p w14:paraId="30E87A62" w14:textId="77777777" w:rsidR="002C7E23" w:rsidRDefault="002C7E23" w:rsidP="002C7E23">
            <w:pPr>
              <w:pStyle w:val="A4"/>
              <w:jc w:val="both"/>
            </w:pPr>
            <w:r>
              <w:t>Reverse:</w:t>
            </w:r>
            <w:r>
              <w:rPr>
                <w:rFonts w:hint="eastAsia"/>
              </w:rPr>
              <w:t xml:space="preserve"> AAACCTCGGCTTCCTCCATAA</w:t>
            </w:r>
          </w:p>
        </w:tc>
      </w:tr>
      <w:tr w:rsidR="002C7E23" w14:paraId="4872B8C3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036D7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lastRenderedPageBreak/>
              <w:t>R</w:t>
            </w:r>
            <w:r>
              <w:t>OCK1</w:t>
            </w:r>
          </w:p>
          <w:p w14:paraId="23F4859D" w14:textId="77777777" w:rsidR="002C7E23" w:rsidRDefault="002C7E23" w:rsidP="002C7E23">
            <w:pPr>
              <w:pStyle w:val="A4"/>
              <w:jc w:val="both"/>
            </w:pP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691A7" w14:textId="77777777" w:rsidR="002C7E23" w:rsidRDefault="002C7E23" w:rsidP="002C7E23">
            <w:pPr>
              <w:pStyle w:val="A4"/>
            </w:pPr>
            <w:r>
              <w:t>Forward: CACGCCTAACTGACAAGCACCA</w:t>
            </w:r>
          </w:p>
          <w:p w14:paraId="54FEA7A8" w14:textId="77777777" w:rsidR="002C7E23" w:rsidRDefault="002C7E23" w:rsidP="002C7E23">
            <w:pPr>
              <w:pStyle w:val="A4"/>
              <w:jc w:val="both"/>
            </w:pPr>
            <w:r>
              <w:t>Reverse: CAGGTCAACATCTAGCATGGAAC</w:t>
            </w:r>
          </w:p>
        </w:tc>
      </w:tr>
      <w:tr w:rsidR="002C7E23" w14:paraId="60B88493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FDC8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E</w:t>
            </w:r>
            <w:r>
              <w:t>GFR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E5E8" w14:textId="77777777" w:rsidR="002C7E23" w:rsidRDefault="002C7E23" w:rsidP="002C7E23">
            <w:pPr>
              <w:pStyle w:val="A4"/>
            </w:pPr>
            <w:r>
              <w:t>Forward: TTGCCGCAAAGTGTGTAACG</w:t>
            </w:r>
          </w:p>
          <w:p w14:paraId="199ABFB0" w14:textId="77777777" w:rsidR="002C7E23" w:rsidRDefault="002C7E23" w:rsidP="002C7E23">
            <w:pPr>
              <w:pStyle w:val="A4"/>
              <w:jc w:val="both"/>
            </w:pPr>
            <w:r>
              <w:t>Reverse: GTCACCCCTAAATGCCACCG</w:t>
            </w:r>
          </w:p>
        </w:tc>
      </w:tr>
      <w:tr w:rsidR="002C7E23" w14:paraId="2590A1FB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2D9BD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M</w:t>
            </w:r>
            <w:r>
              <w:t>YH10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7F56F" w14:textId="77777777" w:rsidR="002C7E23" w:rsidRDefault="002C7E23" w:rsidP="002C7E23">
            <w:pPr>
              <w:pStyle w:val="A4"/>
            </w:pPr>
            <w:r>
              <w:t xml:space="preserve">Forward: </w:t>
            </w:r>
            <w:r w:rsidR="00CD0216">
              <w:t>TCCCGCTGGAGTTTACGC</w:t>
            </w:r>
          </w:p>
          <w:p w14:paraId="56FF91FE" w14:textId="77777777" w:rsidR="002C7E23" w:rsidRDefault="002C7E23" w:rsidP="002C7E23">
            <w:pPr>
              <w:pStyle w:val="A4"/>
              <w:jc w:val="both"/>
            </w:pPr>
            <w:r>
              <w:t>Reverse:</w:t>
            </w:r>
            <w:r w:rsidR="00CD0216">
              <w:t xml:space="preserve"> GCAGGAAGCCAAGGAACG</w:t>
            </w:r>
          </w:p>
        </w:tc>
      </w:tr>
      <w:tr w:rsidR="002C7E23" w14:paraId="636654E0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2D275" w14:textId="77777777" w:rsidR="002C7E23" w:rsidRDefault="002C7E23" w:rsidP="002C7E23">
            <w:pPr>
              <w:pStyle w:val="A4"/>
              <w:jc w:val="both"/>
            </w:pPr>
            <w:r>
              <w:rPr>
                <w:rFonts w:hint="eastAsia"/>
              </w:rPr>
              <w:t>S</w:t>
            </w:r>
            <w:r>
              <w:t>SH2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095CA" w14:textId="77777777" w:rsidR="002C7E23" w:rsidRDefault="002C7E23" w:rsidP="002C7E23">
            <w:pPr>
              <w:pStyle w:val="A4"/>
            </w:pPr>
            <w:r>
              <w:t xml:space="preserve">Forward: </w:t>
            </w:r>
            <w:r w:rsidR="00CD0216">
              <w:t>CAAGAATCAGCCACAGACGG</w:t>
            </w:r>
          </w:p>
          <w:p w14:paraId="4F2F4491" w14:textId="77777777" w:rsidR="002C7E23" w:rsidRDefault="002C7E23" w:rsidP="002C7E23">
            <w:pPr>
              <w:pStyle w:val="A4"/>
              <w:jc w:val="both"/>
            </w:pPr>
            <w:r>
              <w:t>Reverse:</w:t>
            </w:r>
            <w:r w:rsidR="00CD0216">
              <w:t xml:space="preserve"> TAGGACGATGCTTTCTTCAG</w:t>
            </w:r>
          </w:p>
        </w:tc>
      </w:tr>
      <w:tr w:rsidR="002C7E23" w14:paraId="662D6E59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30C49" w14:textId="77777777" w:rsidR="002C7E23" w:rsidRDefault="002C7E23" w:rsidP="002C7E23">
            <w:pPr>
              <w:pStyle w:val="A4"/>
              <w:jc w:val="both"/>
            </w:pPr>
            <w:r>
              <w:t>SYNGAP1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B307A" w14:textId="77777777" w:rsidR="002C7E23" w:rsidRDefault="002C7E23" w:rsidP="002C7E23">
            <w:pPr>
              <w:pStyle w:val="A4"/>
            </w:pPr>
            <w:r>
              <w:t xml:space="preserve">Forward: </w:t>
            </w:r>
            <w:r w:rsidR="00CD0216">
              <w:t>CCTTCAGAGATGTACGGGGAC</w:t>
            </w:r>
          </w:p>
          <w:p w14:paraId="44CF77A2" w14:textId="77777777" w:rsidR="002C7E23" w:rsidRDefault="002C7E23" w:rsidP="002C7E23">
            <w:pPr>
              <w:pStyle w:val="A4"/>
              <w:jc w:val="both"/>
            </w:pPr>
            <w:r>
              <w:t>Reverse:</w:t>
            </w:r>
            <w:r w:rsidR="00CD0216">
              <w:t xml:space="preserve"> GTTCCAACCAGGACGATCATAC</w:t>
            </w:r>
          </w:p>
        </w:tc>
      </w:tr>
      <w:tr w:rsidR="002C7E23" w14:paraId="2451DC15" w14:textId="77777777" w:rsidTr="00B82165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26C4" w14:textId="77777777" w:rsidR="002C7E23" w:rsidRDefault="002C7E23" w:rsidP="002C7E23">
            <w:pPr>
              <w:pStyle w:val="A4"/>
              <w:jc w:val="both"/>
            </w:pPr>
            <w:r>
              <w:t>IGF1R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F36A0" w14:textId="77777777" w:rsidR="002C7E23" w:rsidRDefault="002C7E23" w:rsidP="002C7E23">
            <w:pPr>
              <w:pStyle w:val="A4"/>
            </w:pPr>
            <w:r>
              <w:t xml:space="preserve">Forward: </w:t>
            </w:r>
            <w:r w:rsidR="00CD0216">
              <w:t>TCGACATCCGCAACGACTATC</w:t>
            </w:r>
          </w:p>
          <w:p w14:paraId="58CF508B" w14:textId="77777777" w:rsidR="002C7E23" w:rsidRDefault="002C7E23" w:rsidP="002C7E23">
            <w:pPr>
              <w:pStyle w:val="A4"/>
              <w:jc w:val="both"/>
            </w:pPr>
            <w:r>
              <w:t>Reverse:</w:t>
            </w:r>
            <w:r w:rsidR="00CD0216">
              <w:t xml:space="preserve"> CCAGGGCGTAGTTGTAGAAGAG</w:t>
            </w:r>
          </w:p>
        </w:tc>
      </w:tr>
    </w:tbl>
    <w:p w14:paraId="7374E792" w14:textId="77777777" w:rsidR="005E7A27" w:rsidRDefault="005E7A27" w:rsidP="002C7E23">
      <w:pPr>
        <w:pStyle w:val="A4"/>
        <w:jc w:val="both"/>
      </w:pPr>
    </w:p>
    <w:p w14:paraId="66E4B2FD" w14:textId="77777777" w:rsidR="00F54610" w:rsidRDefault="00F54610" w:rsidP="002C7E23">
      <w:pPr>
        <w:pStyle w:val="A4"/>
        <w:jc w:val="both"/>
        <w:rPr>
          <w:b/>
        </w:rPr>
      </w:pPr>
      <w:r w:rsidRPr="00D80383">
        <w:rPr>
          <w:b/>
          <w:bCs/>
        </w:rPr>
        <w:t>Table S</w:t>
      </w:r>
      <w:r w:rsidR="00472EE1">
        <w:rPr>
          <w:b/>
          <w:bCs/>
          <w:lang w:eastAsia="zh-Hans"/>
        </w:rPr>
        <w:t>4</w:t>
      </w:r>
      <w:r w:rsidRPr="00D80383">
        <w:rPr>
          <w:b/>
        </w:rPr>
        <w:t xml:space="preserve">.  Sequences of the DNA primers for </w:t>
      </w:r>
      <w:r w:rsidR="004B6B3B" w:rsidRPr="004B6B3B">
        <w:rPr>
          <w:b/>
        </w:rPr>
        <w:t>miRNA qPCR</w:t>
      </w:r>
      <w:r w:rsidRPr="00D80383">
        <w:rPr>
          <w:b/>
        </w:rPr>
        <w:t>.</w:t>
      </w:r>
    </w:p>
    <w:tbl>
      <w:tblPr>
        <w:tblW w:w="8351" w:type="dxa"/>
        <w:tblInd w:w="-5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3544"/>
        <w:gridCol w:w="4807"/>
      </w:tblGrid>
      <w:tr w:rsidR="00F54610" w14:paraId="7FDA147A" w14:textId="77777777" w:rsidTr="006B4005">
        <w:trPr>
          <w:cantSplit/>
          <w:trHeight w:val="310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83C7" w14:textId="77777777" w:rsidR="00F54610" w:rsidRDefault="00F54610" w:rsidP="00574F84">
            <w:pPr>
              <w:pStyle w:val="A4"/>
              <w:jc w:val="both"/>
            </w:pPr>
            <w:r>
              <w:t>Name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4A66" w14:textId="77777777" w:rsidR="00F54610" w:rsidRDefault="00F54610" w:rsidP="00574F84">
            <w:pPr>
              <w:pStyle w:val="A4"/>
              <w:jc w:val="both"/>
            </w:pPr>
            <w:r>
              <w:t>Target sequence (5’-3’)</w:t>
            </w:r>
          </w:p>
        </w:tc>
      </w:tr>
      <w:tr w:rsidR="00F54610" w14:paraId="0A4BB017" w14:textId="77777777" w:rsidTr="006B4005">
        <w:trPr>
          <w:cantSplit/>
          <w:trHeight w:val="310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7C09" w14:textId="77777777" w:rsidR="00F54610" w:rsidRPr="007E2EAE" w:rsidRDefault="00F54610" w:rsidP="00574F84">
            <w:pPr>
              <w:pStyle w:val="A4"/>
            </w:pPr>
            <w:r w:rsidRPr="00F54610">
              <w:t>hsa-miR-338-3p Forward Primer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35EE0" w14:textId="77777777" w:rsidR="00F54610" w:rsidRDefault="00F54610" w:rsidP="00574F84">
            <w:pPr>
              <w:pStyle w:val="A4"/>
            </w:pPr>
            <w:r w:rsidRPr="00F54610">
              <w:t>UCCAGCAUCAGUGAUUUUGUUG</w:t>
            </w:r>
          </w:p>
        </w:tc>
      </w:tr>
      <w:tr w:rsidR="00F54610" w14:paraId="26401D37" w14:textId="77777777" w:rsidTr="006B4005">
        <w:trPr>
          <w:cantSplit/>
          <w:trHeight w:val="310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F075F" w14:textId="77777777" w:rsidR="00F54610" w:rsidRPr="00F54610" w:rsidRDefault="00F54610" w:rsidP="00574F84">
            <w:pPr>
              <w:pStyle w:val="A4"/>
            </w:pPr>
            <w:r w:rsidRPr="00F54610">
              <w:t>hsa-miR-125a-5p Forward Primer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9703" w14:textId="77777777" w:rsidR="00F54610" w:rsidRDefault="00F54610" w:rsidP="00574F84">
            <w:pPr>
              <w:pStyle w:val="A4"/>
            </w:pPr>
            <w:r w:rsidRPr="00F54610">
              <w:t>UCCCUGAGACCCUUUAACCUGUGA</w:t>
            </w:r>
          </w:p>
        </w:tc>
      </w:tr>
      <w:tr w:rsidR="00F54610" w14:paraId="6E292640" w14:textId="77777777" w:rsidTr="006B4005">
        <w:trPr>
          <w:cantSplit/>
          <w:trHeight w:val="310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99A1" w14:textId="77777777" w:rsidR="00F54610" w:rsidRPr="007E2EAE" w:rsidRDefault="00F54610" w:rsidP="00F54610">
            <w:pPr>
              <w:pStyle w:val="A4"/>
            </w:pPr>
            <w:r w:rsidRPr="00F54610">
              <w:t>hsa-miR-193a-3p Forward Primer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7661" w14:textId="77777777" w:rsidR="00F54610" w:rsidRDefault="00F54610" w:rsidP="00574F84">
            <w:pPr>
              <w:pStyle w:val="A4"/>
            </w:pPr>
            <w:r w:rsidRPr="00F54610">
              <w:t>AACUGGCCUACAAAGUCCCAGU</w:t>
            </w:r>
          </w:p>
        </w:tc>
      </w:tr>
      <w:tr w:rsidR="00F54610" w14:paraId="70C44DEC" w14:textId="77777777" w:rsidTr="006B4005">
        <w:trPr>
          <w:cantSplit/>
          <w:trHeight w:val="310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5C3D" w14:textId="77777777" w:rsidR="00F54610" w:rsidRPr="00F54610" w:rsidRDefault="00F54610" w:rsidP="00F54610">
            <w:pPr>
              <w:pStyle w:val="A4"/>
              <w:ind w:leftChars="28" w:left="61" w:hanging="2"/>
            </w:pPr>
            <w:r w:rsidRPr="00F54610">
              <w:t>U6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854B9" w14:textId="77777777" w:rsidR="00F54610" w:rsidRDefault="00F54610" w:rsidP="00574F84">
            <w:pPr>
              <w:pStyle w:val="A4"/>
            </w:pPr>
            <w:r w:rsidRPr="00F54610">
              <w:t>Forward Primer</w:t>
            </w:r>
            <w:r w:rsidR="009A761C">
              <w:t>: GGAACGATACAGAGAAGATTAGC</w:t>
            </w:r>
          </w:p>
          <w:p w14:paraId="2E96F867" w14:textId="77777777" w:rsidR="009A761C" w:rsidRPr="00F54610" w:rsidRDefault="009A761C" w:rsidP="00574F84">
            <w:pPr>
              <w:pStyle w:val="A4"/>
            </w:pPr>
            <w:r w:rsidRPr="009A761C">
              <w:t xml:space="preserve">Reverse Primer: </w:t>
            </w:r>
            <w:r>
              <w:t xml:space="preserve"> </w:t>
            </w:r>
            <w:r w:rsidRPr="009A761C">
              <w:t>TGGAACGCTTCACGAATTTGCG</w:t>
            </w:r>
          </w:p>
        </w:tc>
      </w:tr>
    </w:tbl>
    <w:p w14:paraId="35EE5404" w14:textId="77777777" w:rsidR="00F54610" w:rsidRDefault="00F54610" w:rsidP="002C7E23">
      <w:pPr>
        <w:pStyle w:val="A4"/>
        <w:jc w:val="both"/>
      </w:pPr>
    </w:p>
    <w:p w14:paraId="1319EBE8" w14:textId="77777777" w:rsidR="004127D6" w:rsidRDefault="004127D6" w:rsidP="002C7E23">
      <w:pPr>
        <w:pStyle w:val="A4"/>
        <w:jc w:val="both"/>
      </w:pPr>
    </w:p>
    <w:p w14:paraId="647BDD93" w14:textId="77777777" w:rsidR="004127D6" w:rsidRDefault="004127D6" w:rsidP="002C7E23">
      <w:pPr>
        <w:pStyle w:val="A4"/>
        <w:jc w:val="both"/>
        <w:sectPr w:rsidR="004127D6" w:rsidSect="00F12AC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F03660" w14:textId="77777777" w:rsidR="004127D6" w:rsidRPr="00BC61F6" w:rsidRDefault="004127D6" w:rsidP="00BC61F6">
      <w:pPr>
        <w:pStyle w:val="a8"/>
        <w:jc w:val="both"/>
        <w:rPr>
          <w:rFonts w:ascii="Times New Roman" w:hAnsi="Times New Roman"/>
          <w:b/>
          <w:bCs/>
          <w:sz w:val="24"/>
          <w:szCs w:val="24"/>
        </w:rPr>
      </w:pPr>
      <w:r w:rsidRPr="00D80383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472EE1">
        <w:rPr>
          <w:rFonts w:ascii="Times New Roman" w:hAnsi="Times New Roman"/>
          <w:b/>
          <w:bCs/>
          <w:sz w:val="24"/>
          <w:szCs w:val="24"/>
        </w:rPr>
        <w:t>5</w:t>
      </w:r>
      <w:r w:rsidRPr="00622666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KEGG</w:t>
      </w:r>
      <w:r w:rsidRPr="00622666">
        <w:rPr>
          <w:rFonts w:ascii="Times New Roman" w:hAnsi="Times New Roman"/>
          <w:b/>
          <w:bCs/>
          <w:sz w:val="24"/>
          <w:szCs w:val="24"/>
        </w:rPr>
        <w:t xml:space="preserve"> analysis</w:t>
      </w:r>
    </w:p>
    <w:tbl>
      <w:tblPr>
        <w:tblW w:w="14460" w:type="dxa"/>
        <w:tblInd w:w="-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550"/>
        <w:gridCol w:w="2693"/>
        <w:gridCol w:w="1417"/>
        <w:gridCol w:w="1276"/>
        <w:gridCol w:w="2819"/>
        <w:gridCol w:w="4705"/>
      </w:tblGrid>
      <w:tr w:rsidR="00BC61F6" w:rsidRPr="00622666" w14:paraId="6D983408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6063093E" w14:textId="77777777" w:rsidR="00BC61F6" w:rsidRPr="00BC61F6" w:rsidRDefault="00BC61F6" w:rsidP="00BC61F6">
            <w:pPr>
              <w:widowControl/>
              <w:spacing w:line="360" w:lineRule="auto"/>
              <w:ind w:rightChars="-262" w:right="-550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  <w:t>KEGGID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2667FD7" w14:textId="77777777" w:rsidR="00BC61F6" w:rsidRPr="00BC61F6" w:rsidRDefault="00BC61F6" w:rsidP="00BC61F6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  <w:t>Description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1433FA9" w14:textId="77777777" w:rsidR="00BC61F6" w:rsidRPr="00BC61F6" w:rsidRDefault="00BC61F6" w:rsidP="00BC61F6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BC61F6"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  <w:t>GeneRatio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BEE0718" w14:textId="77777777" w:rsidR="00BC61F6" w:rsidRPr="00BC61F6" w:rsidRDefault="00BC61F6" w:rsidP="00BC61F6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BC61F6"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  <w:t>BgRatio</w:t>
            </w:r>
            <w:proofErr w:type="spellEnd"/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0592EF40" w14:textId="77777777" w:rsidR="00BC61F6" w:rsidRPr="00622666" w:rsidRDefault="00BC61F6" w:rsidP="00BC61F6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622666">
              <w:rPr>
                <w:rFonts w:ascii="Times New Roman" w:eastAsia="Arial Unicode MS" w:hAnsi="Times New Roman" w:cs="Arial Unicode MS" w:hint="eastAsia"/>
                <w:b/>
                <w:color w:val="000000"/>
                <w:kern w:val="0"/>
                <w:sz w:val="24"/>
                <w:szCs w:val="24"/>
                <w:u w:color="000000"/>
              </w:rPr>
              <w:t>pvalue</w:t>
            </w:r>
            <w:proofErr w:type="spellEnd"/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70F12152" w14:textId="77777777" w:rsidR="00BC61F6" w:rsidRPr="00622666" w:rsidRDefault="00BC61F6" w:rsidP="00BC61F6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Arial Unicode MS"/>
                <w:b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622666">
              <w:rPr>
                <w:rFonts w:ascii="Times New Roman" w:eastAsia="Arial Unicode MS" w:hAnsi="Times New Roman" w:cs="Arial Unicode MS" w:hint="eastAsia"/>
                <w:b/>
                <w:color w:val="000000"/>
                <w:kern w:val="0"/>
                <w:sz w:val="24"/>
                <w:szCs w:val="24"/>
                <w:u w:color="000000"/>
              </w:rPr>
              <w:t>geneName</w:t>
            </w:r>
            <w:proofErr w:type="spellEnd"/>
          </w:p>
        </w:tc>
      </w:tr>
      <w:tr w:rsidR="00BC61F6" w:rsidRPr="00622666" w14:paraId="10C5CDBA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031110AB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0310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0B92A0A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Lysine degradation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A8EAB23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5/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E481E9A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57/5795</w:t>
            </w:r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5FCADF52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00116435333317875</w:t>
            </w:r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04E643DB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KMT2C/KMT2D/KMT2A/KMT2E/NSD1</w:t>
            </w:r>
          </w:p>
        </w:tc>
      </w:tr>
      <w:tr w:rsidR="00BC61F6" w:rsidRPr="00622666" w14:paraId="3DDFFCD5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0F720FA5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5206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5CEF3D3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MicroRNAs in cancer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F6CB90D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6/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903E191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164/5795</w:t>
            </w:r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04F15A36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0265636584206358</w:t>
            </w:r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3A1E77A0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EP300/MDM4/ROCK1/EGFR/DICER1/IRS2</w:t>
            </w:r>
          </w:p>
        </w:tc>
      </w:tr>
      <w:tr w:rsidR="00BC61F6" w:rsidRPr="00622666" w14:paraId="279E2947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54F34AB3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406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4858E45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proofErr w:type="spellStart"/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FoxO</w:t>
            </w:r>
            <w:proofErr w:type="spellEnd"/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 xml:space="preserve"> signaling pathway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2AFAD5A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4/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89A500F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118/5795</w:t>
            </w:r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22FDF451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183101387158992</w:t>
            </w:r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039288FE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EP300/EGFR/IGF1R/IRS2</w:t>
            </w:r>
          </w:p>
        </w:tc>
      </w:tr>
      <w:tr w:rsidR="00BC61F6" w:rsidRPr="00622666" w14:paraId="5C64B9B1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79A25AB0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4810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47E003B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Regulation of actin cytoskeleton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0DBBFA8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5/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9548346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188/5795</w:t>
            </w:r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5A3CD5D7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221578838102637</w:t>
            </w:r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6AE488E5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FN1/ROCK1/EGFR/MYH10/SSH2</w:t>
            </w:r>
          </w:p>
        </w:tc>
      </w:tr>
      <w:tr w:rsidR="00BC61F6" w:rsidRPr="00622666" w14:paraId="0A3D018B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  <w:hideMark/>
          </w:tcPr>
          <w:p w14:paraId="1F34A8EC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ind w:leftChars="-4" w:left="-8" w:firstLineChars="9" w:firstLine="22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4014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241359C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Ras signaling pathway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AB26D46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5/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A16FAD6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194/5795</w:t>
            </w:r>
          </w:p>
        </w:tc>
        <w:tc>
          <w:tcPr>
            <w:tcW w:w="2819" w:type="dxa"/>
            <w:shd w:val="clear" w:color="auto" w:fill="FFFFFF" w:themeFill="background1"/>
            <w:noWrap/>
            <w:hideMark/>
          </w:tcPr>
          <w:p w14:paraId="2EA1A681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249905230028045</w:t>
            </w:r>
          </w:p>
        </w:tc>
        <w:tc>
          <w:tcPr>
            <w:tcW w:w="4705" w:type="dxa"/>
            <w:shd w:val="clear" w:color="auto" w:fill="FFFFFF" w:themeFill="background1"/>
            <w:noWrap/>
            <w:hideMark/>
          </w:tcPr>
          <w:p w14:paraId="0A7D76A3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SYNGAP1/EGFR/IGF1R/ABL2/AFDN</w:t>
            </w:r>
          </w:p>
        </w:tc>
      </w:tr>
      <w:tr w:rsidR="00BC61F6" w:rsidRPr="00BC61F6" w14:paraId="595D5C14" w14:textId="77777777" w:rsidTr="00BC61F6">
        <w:trPr>
          <w:trHeight w:val="400"/>
        </w:trPr>
        <w:tc>
          <w:tcPr>
            <w:tcW w:w="1550" w:type="dxa"/>
            <w:shd w:val="clear" w:color="auto" w:fill="FFFFFF" w:themeFill="background1"/>
            <w:noWrap/>
          </w:tcPr>
          <w:p w14:paraId="6170D90E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sa04066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4143EAB1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HIF-1 signaling pathway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58F64C3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3/50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9196C39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89/5795</w:t>
            </w:r>
          </w:p>
        </w:tc>
        <w:tc>
          <w:tcPr>
            <w:tcW w:w="2819" w:type="dxa"/>
            <w:shd w:val="clear" w:color="auto" w:fill="FFFFFF" w:themeFill="background1"/>
            <w:noWrap/>
          </w:tcPr>
          <w:p w14:paraId="6F59A94F" w14:textId="77777777" w:rsidR="00BC61F6" w:rsidRPr="00BC61F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0.0408845894570121</w:t>
            </w:r>
          </w:p>
        </w:tc>
        <w:tc>
          <w:tcPr>
            <w:tcW w:w="4705" w:type="dxa"/>
            <w:shd w:val="clear" w:color="auto" w:fill="FFFFFF" w:themeFill="background1"/>
            <w:noWrap/>
          </w:tcPr>
          <w:p w14:paraId="5DC13D66" w14:textId="77777777" w:rsidR="00BC61F6" w:rsidRPr="00622666" w:rsidRDefault="00BC61F6" w:rsidP="00BC61F6">
            <w:pPr>
              <w:pStyle w:val="a5"/>
              <w:spacing w:before="0" w:beforeAutospacing="0" w:after="0" w:afterAutospacing="0"/>
              <w:rPr>
                <w:rFonts w:ascii="Times New Roman" w:eastAsia="Arial Unicode MS" w:hAnsi="Times New Roman" w:cs="Arial Unicode MS"/>
                <w:color w:val="000000"/>
                <w:u w:color="000000"/>
              </w:rPr>
            </w:pPr>
            <w:r w:rsidRPr="00BC61F6">
              <w:rPr>
                <w:rFonts w:ascii="Times New Roman" w:eastAsia="Arial Unicode MS" w:hAnsi="Times New Roman" w:cs="Arial Unicode MS"/>
                <w:color w:val="000000"/>
                <w:u w:color="000000"/>
              </w:rPr>
              <w:t>EP300/EGFR/IGF1R</w:t>
            </w:r>
          </w:p>
        </w:tc>
      </w:tr>
    </w:tbl>
    <w:p w14:paraId="6DA245ED" w14:textId="77777777" w:rsidR="004127D6" w:rsidRPr="00BC61F6" w:rsidRDefault="004127D6" w:rsidP="00BC61F6">
      <w:pPr>
        <w:pStyle w:val="a5"/>
        <w:spacing w:before="0" w:beforeAutospacing="0" w:after="0" w:afterAutospacing="0"/>
        <w:rPr>
          <w:rFonts w:ascii="Times New Roman" w:eastAsia="Arial Unicode MS" w:hAnsi="Times New Roman" w:cs="Arial Unicode MS"/>
          <w:color w:val="000000"/>
          <w:u w:color="000000"/>
        </w:rPr>
      </w:pPr>
    </w:p>
    <w:p w14:paraId="05618D10" w14:textId="77777777" w:rsidR="004127D6" w:rsidRDefault="004127D6" w:rsidP="002C7E23">
      <w:pPr>
        <w:pStyle w:val="A4"/>
        <w:jc w:val="both"/>
      </w:pPr>
    </w:p>
    <w:p w14:paraId="0A6D4AF3" w14:textId="77777777" w:rsidR="004127D6" w:rsidRPr="00B34B9D" w:rsidRDefault="004127D6" w:rsidP="002C7E23">
      <w:pPr>
        <w:pStyle w:val="A4"/>
        <w:jc w:val="both"/>
      </w:pPr>
    </w:p>
    <w:sectPr w:rsidR="004127D6" w:rsidRPr="00B34B9D" w:rsidSect="004127D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8E0"/>
    <w:rsid w:val="00007DB9"/>
    <w:rsid w:val="000148B4"/>
    <w:rsid w:val="00036A0F"/>
    <w:rsid w:val="00045F61"/>
    <w:rsid w:val="00050BF9"/>
    <w:rsid w:val="00055D1F"/>
    <w:rsid w:val="0005739A"/>
    <w:rsid w:val="00065A0F"/>
    <w:rsid w:val="000877F7"/>
    <w:rsid w:val="000C04C4"/>
    <w:rsid w:val="000D074B"/>
    <w:rsid w:val="000E6CB9"/>
    <w:rsid w:val="000F225A"/>
    <w:rsid w:val="00106432"/>
    <w:rsid w:val="001071C5"/>
    <w:rsid w:val="00110502"/>
    <w:rsid w:val="00126C97"/>
    <w:rsid w:val="00175D77"/>
    <w:rsid w:val="0017622B"/>
    <w:rsid w:val="001A2BB0"/>
    <w:rsid w:val="001A47DD"/>
    <w:rsid w:val="001A4E82"/>
    <w:rsid w:val="001A6ACC"/>
    <w:rsid w:val="001C0049"/>
    <w:rsid w:val="001C0998"/>
    <w:rsid w:val="001D7892"/>
    <w:rsid w:val="001E1CEB"/>
    <w:rsid w:val="001F1681"/>
    <w:rsid w:val="00212259"/>
    <w:rsid w:val="002132AF"/>
    <w:rsid w:val="002223E2"/>
    <w:rsid w:val="00241033"/>
    <w:rsid w:val="00244EF3"/>
    <w:rsid w:val="002457C8"/>
    <w:rsid w:val="00251D41"/>
    <w:rsid w:val="00252E3E"/>
    <w:rsid w:val="002561AE"/>
    <w:rsid w:val="00257E2D"/>
    <w:rsid w:val="00261B7B"/>
    <w:rsid w:val="0027567A"/>
    <w:rsid w:val="002821B1"/>
    <w:rsid w:val="00282DEE"/>
    <w:rsid w:val="00283DBA"/>
    <w:rsid w:val="00286D9A"/>
    <w:rsid w:val="002C7E23"/>
    <w:rsid w:val="002D2EC0"/>
    <w:rsid w:val="002F46E6"/>
    <w:rsid w:val="003071CC"/>
    <w:rsid w:val="00310846"/>
    <w:rsid w:val="00331F22"/>
    <w:rsid w:val="0037594A"/>
    <w:rsid w:val="00383ABF"/>
    <w:rsid w:val="00396C05"/>
    <w:rsid w:val="00396DC6"/>
    <w:rsid w:val="003A0AE5"/>
    <w:rsid w:val="003A390E"/>
    <w:rsid w:val="003A3FC8"/>
    <w:rsid w:val="003A485E"/>
    <w:rsid w:val="003B684D"/>
    <w:rsid w:val="003B756B"/>
    <w:rsid w:val="003C2CAE"/>
    <w:rsid w:val="003D0961"/>
    <w:rsid w:val="003D6247"/>
    <w:rsid w:val="003F2AD9"/>
    <w:rsid w:val="004127D6"/>
    <w:rsid w:val="00430F70"/>
    <w:rsid w:val="00452942"/>
    <w:rsid w:val="004577CE"/>
    <w:rsid w:val="00465FA4"/>
    <w:rsid w:val="00472B20"/>
    <w:rsid w:val="00472EE1"/>
    <w:rsid w:val="004850A2"/>
    <w:rsid w:val="0048614B"/>
    <w:rsid w:val="004B6B3B"/>
    <w:rsid w:val="004D4CAD"/>
    <w:rsid w:val="004E56DB"/>
    <w:rsid w:val="004E7B6C"/>
    <w:rsid w:val="004F4CA6"/>
    <w:rsid w:val="004F569B"/>
    <w:rsid w:val="00502C58"/>
    <w:rsid w:val="0053168B"/>
    <w:rsid w:val="00536263"/>
    <w:rsid w:val="005504B0"/>
    <w:rsid w:val="005531D3"/>
    <w:rsid w:val="0055785B"/>
    <w:rsid w:val="00576802"/>
    <w:rsid w:val="0058555C"/>
    <w:rsid w:val="005942F3"/>
    <w:rsid w:val="00596356"/>
    <w:rsid w:val="00597280"/>
    <w:rsid w:val="005E0A33"/>
    <w:rsid w:val="005E7A27"/>
    <w:rsid w:val="005F387A"/>
    <w:rsid w:val="006053D9"/>
    <w:rsid w:val="00620486"/>
    <w:rsid w:val="006327EF"/>
    <w:rsid w:val="00644ECD"/>
    <w:rsid w:val="006455BE"/>
    <w:rsid w:val="006729EB"/>
    <w:rsid w:val="00680952"/>
    <w:rsid w:val="00692A2E"/>
    <w:rsid w:val="006B4005"/>
    <w:rsid w:val="006B41F2"/>
    <w:rsid w:val="006C4DBF"/>
    <w:rsid w:val="006F6359"/>
    <w:rsid w:val="00701CA4"/>
    <w:rsid w:val="00706B76"/>
    <w:rsid w:val="00731FED"/>
    <w:rsid w:val="00734B89"/>
    <w:rsid w:val="00741444"/>
    <w:rsid w:val="007556B5"/>
    <w:rsid w:val="00756B93"/>
    <w:rsid w:val="007728E0"/>
    <w:rsid w:val="00783E71"/>
    <w:rsid w:val="00784793"/>
    <w:rsid w:val="00785628"/>
    <w:rsid w:val="007B78C2"/>
    <w:rsid w:val="007D0F16"/>
    <w:rsid w:val="007E575D"/>
    <w:rsid w:val="007F6008"/>
    <w:rsid w:val="00803B14"/>
    <w:rsid w:val="008247D4"/>
    <w:rsid w:val="0082626B"/>
    <w:rsid w:val="00832221"/>
    <w:rsid w:val="00850F00"/>
    <w:rsid w:val="00852456"/>
    <w:rsid w:val="00856D98"/>
    <w:rsid w:val="00862EC5"/>
    <w:rsid w:val="008851BE"/>
    <w:rsid w:val="008915A6"/>
    <w:rsid w:val="008B0801"/>
    <w:rsid w:val="008D1D6D"/>
    <w:rsid w:val="008E6732"/>
    <w:rsid w:val="00901875"/>
    <w:rsid w:val="00910558"/>
    <w:rsid w:val="009242E3"/>
    <w:rsid w:val="00935C35"/>
    <w:rsid w:val="009478C1"/>
    <w:rsid w:val="00947AA3"/>
    <w:rsid w:val="009554EA"/>
    <w:rsid w:val="00963B88"/>
    <w:rsid w:val="0097191F"/>
    <w:rsid w:val="00975B4A"/>
    <w:rsid w:val="009828A5"/>
    <w:rsid w:val="009A761C"/>
    <w:rsid w:val="009C1A5D"/>
    <w:rsid w:val="009E08C9"/>
    <w:rsid w:val="00A14898"/>
    <w:rsid w:val="00A17F67"/>
    <w:rsid w:val="00A24842"/>
    <w:rsid w:val="00A24A92"/>
    <w:rsid w:val="00A24B17"/>
    <w:rsid w:val="00A416C9"/>
    <w:rsid w:val="00A4764E"/>
    <w:rsid w:val="00A64796"/>
    <w:rsid w:val="00A7757C"/>
    <w:rsid w:val="00AA3AB5"/>
    <w:rsid w:val="00AD26FD"/>
    <w:rsid w:val="00AD2735"/>
    <w:rsid w:val="00AD7709"/>
    <w:rsid w:val="00AF7111"/>
    <w:rsid w:val="00AF7262"/>
    <w:rsid w:val="00B25424"/>
    <w:rsid w:val="00B34B9D"/>
    <w:rsid w:val="00B51136"/>
    <w:rsid w:val="00B55F45"/>
    <w:rsid w:val="00B82661"/>
    <w:rsid w:val="00BC477D"/>
    <w:rsid w:val="00BC61F6"/>
    <w:rsid w:val="00BD668F"/>
    <w:rsid w:val="00BF21D5"/>
    <w:rsid w:val="00BF7A64"/>
    <w:rsid w:val="00C02A4D"/>
    <w:rsid w:val="00C14CEF"/>
    <w:rsid w:val="00C41609"/>
    <w:rsid w:val="00C46D37"/>
    <w:rsid w:val="00C61E09"/>
    <w:rsid w:val="00C6315A"/>
    <w:rsid w:val="00C811C2"/>
    <w:rsid w:val="00C874D2"/>
    <w:rsid w:val="00C87BE9"/>
    <w:rsid w:val="00C91CCA"/>
    <w:rsid w:val="00C958DF"/>
    <w:rsid w:val="00CA3556"/>
    <w:rsid w:val="00CA3B4F"/>
    <w:rsid w:val="00CA47DC"/>
    <w:rsid w:val="00CC6E55"/>
    <w:rsid w:val="00CD0216"/>
    <w:rsid w:val="00CD435C"/>
    <w:rsid w:val="00CE7D85"/>
    <w:rsid w:val="00D05218"/>
    <w:rsid w:val="00D11332"/>
    <w:rsid w:val="00D34BCF"/>
    <w:rsid w:val="00D4602C"/>
    <w:rsid w:val="00D51BFC"/>
    <w:rsid w:val="00D55991"/>
    <w:rsid w:val="00D82921"/>
    <w:rsid w:val="00D87DD4"/>
    <w:rsid w:val="00D94106"/>
    <w:rsid w:val="00DB13A6"/>
    <w:rsid w:val="00DB48A2"/>
    <w:rsid w:val="00DC5324"/>
    <w:rsid w:val="00DE0215"/>
    <w:rsid w:val="00E10700"/>
    <w:rsid w:val="00E20C8C"/>
    <w:rsid w:val="00E23E23"/>
    <w:rsid w:val="00E30F16"/>
    <w:rsid w:val="00E34F64"/>
    <w:rsid w:val="00E37894"/>
    <w:rsid w:val="00E4666A"/>
    <w:rsid w:val="00E856F7"/>
    <w:rsid w:val="00E87A5C"/>
    <w:rsid w:val="00E92EA5"/>
    <w:rsid w:val="00EC1C3E"/>
    <w:rsid w:val="00ED561B"/>
    <w:rsid w:val="00ED5E00"/>
    <w:rsid w:val="00ED685F"/>
    <w:rsid w:val="00EF2292"/>
    <w:rsid w:val="00F04F05"/>
    <w:rsid w:val="00F07330"/>
    <w:rsid w:val="00F10D25"/>
    <w:rsid w:val="00F12AC1"/>
    <w:rsid w:val="00F12BF8"/>
    <w:rsid w:val="00F2697D"/>
    <w:rsid w:val="00F40E8D"/>
    <w:rsid w:val="00F41F09"/>
    <w:rsid w:val="00F46765"/>
    <w:rsid w:val="00F54610"/>
    <w:rsid w:val="00F716A0"/>
    <w:rsid w:val="00F93C18"/>
    <w:rsid w:val="00FA12A4"/>
    <w:rsid w:val="00FC0171"/>
    <w:rsid w:val="00FE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F32C"/>
  <w15:chartTrackingRefBased/>
  <w15:docId w15:val="{752FB5EB-9FC7-8F45-BCF3-74F198B8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8E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5FA4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customStyle="1" w:styleId="A4">
    <w:name w:val="正文 A"/>
    <w:rsid w:val="007728E0"/>
    <w:pP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styleId="a5">
    <w:name w:val="Normal (Web)"/>
    <w:basedOn w:val="a"/>
    <w:uiPriority w:val="99"/>
    <w:unhideWhenUsed/>
    <w:rsid w:val="00772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132A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132AF"/>
    <w:rPr>
      <w:rFonts w:ascii="宋体" w:hAnsiTheme="minorHAnsi" w:cstheme="minorBidi"/>
      <w:kern w:val="2"/>
      <w:sz w:val="18"/>
      <w:szCs w:val="18"/>
    </w:rPr>
  </w:style>
  <w:style w:type="paragraph" w:customStyle="1" w:styleId="a8">
    <w:name w:val="默认"/>
    <w:rsid w:val="005E7A27"/>
    <w:pPr>
      <w:spacing w:line="360" w:lineRule="auto"/>
    </w:pPr>
    <w:rPr>
      <w:rFonts w:ascii="Helvetica" w:eastAsia="Arial Unicode MS" w:hAnsi="Helvetica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1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1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1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7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6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4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7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99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6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0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5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6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2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8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9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2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5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</dc:creator>
  <cp:keywords/>
  <dc:description/>
  <cp:lastModifiedBy>liu yuanyuan</cp:lastModifiedBy>
  <cp:revision>63</cp:revision>
  <cp:lastPrinted>2022-05-23T13:12:00Z</cp:lastPrinted>
  <dcterms:created xsi:type="dcterms:W3CDTF">2022-05-23T13:12:00Z</dcterms:created>
  <dcterms:modified xsi:type="dcterms:W3CDTF">2025-11-12T08:34:00Z</dcterms:modified>
</cp:coreProperties>
</file>